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96069" w:rsidRPr="008B568D" w:rsidRDefault="00767608">
      <w:pPr>
        <w:autoSpaceDE w:val="0"/>
        <w:autoSpaceDN w:val="0"/>
        <w:adjustRightInd w:val="0"/>
        <w:spacing w:line="360" w:lineRule="auto"/>
        <w:jc w:val="both"/>
        <w:rPr>
          <w:rFonts w:eastAsiaTheme="minorHAnsi"/>
          <w:lang w:val="en-US" w:eastAsia="en-US"/>
        </w:rPr>
      </w:pPr>
      <w:proofErr w:type="gramStart"/>
      <w:r w:rsidRPr="008B568D">
        <w:rPr>
          <w:rFonts w:eastAsiaTheme="minorHAnsi"/>
          <w:b/>
          <w:bCs/>
          <w:lang w:val="en-US" w:eastAsia="en-US"/>
        </w:rPr>
        <w:t>Supplementary Table 1.</w:t>
      </w:r>
      <w:proofErr w:type="gramEnd"/>
      <w:r w:rsidR="00216B64">
        <w:rPr>
          <w:rFonts w:eastAsiaTheme="minorHAnsi"/>
          <w:b/>
          <w:bCs/>
          <w:lang w:val="en-US" w:eastAsia="en-US"/>
        </w:rPr>
        <w:t xml:space="preserve"> </w:t>
      </w:r>
      <w:proofErr w:type="gramStart"/>
      <w:r w:rsidR="00181405" w:rsidRPr="008B568D">
        <w:rPr>
          <w:rFonts w:eastAsiaTheme="minorHAnsi"/>
          <w:lang w:val="en-US" w:eastAsia="en-US"/>
        </w:rPr>
        <w:t xml:space="preserve">Clinical characteristics in </w:t>
      </w:r>
      <w:proofErr w:type="spellStart"/>
      <w:r w:rsidR="00181405" w:rsidRPr="008B568D">
        <w:rPr>
          <w:rFonts w:eastAsiaTheme="minorHAnsi"/>
          <w:lang w:val="en-US" w:eastAsia="en-US"/>
        </w:rPr>
        <w:t>mHSPC</w:t>
      </w:r>
      <w:proofErr w:type="spellEnd"/>
      <w:r w:rsidR="00181405" w:rsidRPr="008B568D">
        <w:rPr>
          <w:rFonts w:eastAsiaTheme="minorHAnsi"/>
          <w:lang w:val="en-US" w:eastAsia="en-US"/>
        </w:rPr>
        <w:t xml:space="preserve"> cohort by median serum thymidine kinase 1 (sTK1) level (above or below 0.61).</w:t>
      </w:r>
      <w:proofErr w:type="gramEnd"/>
    </w:p>
    <w:tbl>
      <w:tblPr>
        <w:tblStyle w:val="TableGrid"/>
        <w:tblW w:w="0" w:type="auto"/>
        <w:tblLook w:val="04A0"/>
      </w:tblPr>
      <w:tblGrid>
        <w:gridCol w:w="2547"/>
        <w:gridCol w:w="1811"/>
        <w:gridCol w:w="1811"/>
        <w:gridCol w:w="1811"/>
      </w:tblGrid>
      <w:tr w:rsidR="00535924" w:rsidRPr="008B568D" w:rsidTr="00AD22A7">
        <w:tc>
          <w:tcPr>
            <w:tcW w:w="2547" w:type="dxa"/>
          </w:tcPr>
          <w:p w:rsidR="00535924" w:rsidRPr="008B568D" w:rsidRDefault="00535924" w:rsidP="00AD22A7">
            <w:pPr>
              <w:autoSpaceDE w:val="0"/>
              <w:autoSpaceDN w:val="0"/>
              <w:adjustRightInd w:val="0"/>
              <w:spacing w:line="276" w:lineRule="auto"/>
              <w:jc w:val="both"/>
              <w:rPr>
                <w:rFonts w:eastAsiaTheme="minorHAnsi"/>
                <w:lang w:val="en-US" w:eastAsia="en-US"/>
              </w:rPr>
            </w:pPr>
          </w:p>
        </w:tc>
        <w:tc>
          <w:tcPr>
            <w:tcW w:w="3622" w:type="dxa"/>
            <w:gridSpan w:val="2"/>
            <w:tcBorders>
              <w:bottom w:val="single" w:sz="4" w:space="0" w:color="auto"/>
            </w:tcBorders>
          </w:tcPr>
          <w:p w:rsidR="00535924" w:rsidRPr="008B568D" w:rsidRDefault="00535924" w:rsidP="00AD22A7">
            <w:pPr>
              <w:autoSpaceDE w:val="0"/>
              <w:autoSpaceDN w:val="0"/>
              <w:adjustRightInd w:val="0"/>
              <w:spacing w:line="276" w:lineRule="auto"/>
              <w:jc w:val="both"/>
              <w:rPr>
                <w:rFonts w:eastAsiaTheme="minorHAnsi"/>
                <w:lang w:val="en-US" w:eastAsia="en-US"/>
              </w:rPr>
            </w:pPr>
            <w:r w:rsidRPr="008B568D">
              <w:rPr>
                <w:rFonts w:eastAsiaTheme="minorHAnsi"/>
                <w:lang w:val="en-US" w:eastAsia="en-US"/>
              </w:rPr>
              <w:t>sTK1 levels at diagnosis (</w:t>
            </w:r>
            <w:r w:rsidRPr="00AD22A7">
              <w:rPr>
                <w:rFonts w:ascii="Symbol" w:eastAsiaTheme="minorHAnsi" w:hAnsi="Symbol"/>
                <w:lang w:val="en-US" w:eastAsia="en-US"/>
              </w:rPr>
              <w:t></w:t>
            </w:r>
            <w:r w:rsidRPr="008B568D">
              <w:rPr>
                <w:rFonts w:eastAsiaTheme="minorHAnsi"/>
                <w:lang w:val="en-US" w:eastAsia="en-US"/>
              </w:rPr>
              <w:t>g/L)</w:t>
            </w:r>
          </w:p>
        </w:tc>
        <w:tc>
          <w:tcPr>
            <w:tcW w:w="1811" w:type="dxa"/>
            <w:tcBorders>
              <w:bottom w:val="single" w:sz="4" w:space="0" w:color="auto"/>
            </w:tcBorders>
          </w:tcPr>
          <w:p w:rsidR="00535924" w:rsidRPr="008B568D" w:rsidRDefault="00535924" w:rsidP="00181405">
            <w:pPr>
              <w:autoSpaceDE w:val="0"/>
              <w:autoSpaceDN w:val="0"/>
              <w:adjustRightInd w:val="0"/>
              <w:spacing w:line="276" w:lineRule="auto"/>
              <w:jc w:val="both"/>
              <w:rPr>
                <w:rFonts w:eastAsiaTheme="minorHAnsi"/>
                <w:lang w:val="en-US" w:eastAsia="en-US"/>
              </w:rPr>
            </w:pPr>
            <w:r w:rsidRPr="008B568D">
              <w:rPr>
                <w:rFonts w:eastAsiaTheme="minorHAnsi"/>
                <w:lang w:val="en-US" w:eastAsia="en-US"/>
              </w:rPr>
              <w:t>p-value</w:t>
            </w:r>
          </w:p>
          <w:p w:rsidR="00535924" w:rsidRPr="008B568D" w:rsidRDefault="00535924" w:rsidP="00AD22A7">
            <w:pPr>
              <w:autoSpaceDE w:val="0"/>
              <w:autoSpaceDN w:val="0"/>
              <w:adjustRightInd w:val="0"/>
              <w:spacing w:line="276" w:lineRule="auto"/>
              <w:jc w:val="both"/>
              <w:rPr>
                <w:rFonts w:eastAsiaTheme="minorHAnsi"/>
                <w:lang w:val="en-US" w:eastAsia="en-US"/>
              </w:rPr>
            </w:pPr>
          </w:p>
        </w:tc>
      </w:tr>
      <w:tr w:rsidR="00535924" w:rsidRPr="008B568D" w:rsidTr="00AD22A7">
        <w:tc>
          <w:tcPr>
            <w:tcW w:w="2547" w:type="dxa"/>
            <w:tcBorders>
              <w:right w:val="single" w:sz="4" w:space="0" w:color="auto"/>
            </w:tcBorders>
          </w:tcPr>
          <w:p w:rsidR="00535924" w:rsidRPr="008B568D" w:rsidRDefault="00535924" w:rsidP="00AD22A7">
            <w:pPr>
              <w:autoSpaceDE w:val="0"/>
              <w:autoSpaceDN w:val="0"/>
              <w:adjustRightInd w:val="0"/>
              <w:spacing w:line="276" w:lineRule="auto"/>
              <w:jc w:val="both"/>
              <w:rPr>
                <w:rFonts w:eastAsiaTheme="minorHAnsi"/>
                <w:lang w:val="en-US" w:eastAsia="en-US"/>
              </w:rPr>
            </w:pPr>
          </w:p>
        </w:tc>
        <w:tc>
          <w:tcPr>
            <w:tcW w:w="1811" w:type="dxa"/>
            <w:tcBorders>
              <w:top w:val="single" w:sz="4" w:space="0" w:color="auto"/>
              <w:left w:val="single" w:sz="4" w:space="0" w:color="auto"/>
              <w:bottom w:val="single" w:sz="4" w:space="0" w:color="auto"/>
              <w:right w:val="nil"/>
            </w:tcBorders>
          </w:tcPr>
          <w:p w:rsidR="00535924" w:rsidRPr="008B568D" w:rsidRDefault="00535924" w:rsidP="00AD22A7">
            <w:pPr>
              <w:autoSpaceDE w:val="0"/>
              <w:autoSpaceDN w:val="0"/>
              <w:adjustRightInd w:val="0"/>
              <w:spacing w:line="276" w:lineRule="auto"/>
              <w:jc w:val="center"/>
              <w:rPr>
                <w:rFonts w:eastAsiaTheme="minorHAnsi"/>
                <w:lang w:val="en-US" w:eastAsia="en-US"/>
              </w:rPr>
            </w:pPr>
            <w:r w:rsidRPr="008B568D">
              <w:rPr>
                <w:rFonts w:eastAsiaTheme="minorHAnsi"/>
                <w:lang w:val="en-US" w:eastAsia="en-US"/>
              </w:rPr>
              <w:t>&lt; 0.61</w:t>
            </w:r>
          </w:p>
        </w:tc>
        <w:tc>
          <w:tcPr>
            <w:tcW w:w="1811" w:type="dxa"/>
            <w:tcBorders>
              <w:top w:val="single" w:sz="4" w:space="0" w:color="auto"/>
              <w:left w:val="nil"/>
              <w:bottom w:val="single" w:sz="4" w:space="0" w:color="auto"/>
              <w:right w:val="single" w:sz="4" w:space="0" w:color="auto"/>
            </w:tcBorders>
          </w:tcPr>
          <w:p w:rsidR="00535924" w:rsidRPr="00AD22A7" w:rsidRDefault="00535924" w:rsidP="00AD22A7">
            <w:pPr>
              <w:autoSpaceDE w:val="0"/>
              <w:autoSpaceDN w:val="0"/>
              <w:adjustRightInd w:val="0"/>
              <w:spacing w:line="276" w:lineRule="auto"/>
              <w:jc w:val="center"/>
              <w:rPr>
                <w:rFonts w:eastAsiaTheme="minorHAnsi"/>
                <w:u w:val="single"/>
                <w:lang w:val="en-US" w:eastAsia="en-US"/>
              </w:rPr>
            </w:pPr>
            <w:r w:rsidRPr="00AD22A7">
              <w:rPr>
                <w:rFonts w:eastAsiaTheme="minorHAnsi"/>
                <w:u w:val="single"/>
                <w:lang w:val="en-US"/>
              </w:rPr>
              <w:t>&gt;</w:t>
            </w:r>
            <w:r w:rsidRPr="00AD22A7">
              <w:rPr>
                <w:rFonts w:eastAsiaTheme="minorHAnsi"/>
                <w:lang w:val="en-US"/>
              </w:rPr>
              <w:t xml:space="preserve"> 0.61</w:t>
            </w:r>
          </w:p>
        </w:tc>
        <w:tc>
          <w:tcPr>
            <w:tcW w:w="1811" w:type="dxa"/>
            <w:tcBorders>
              <w:top w:val="single" w:sz="4" w:space="0" w:color="auto"/>
              <w:left w:val="single" w:sz="4" w:space="0" w:color="auto"/>
              <w:bottom w:val="single" w:sz="4" w:space="0" w:color="auto"/>
              <w:right w:val="single" w:sz="4" w:space="0" w:color="auto"/>
            </w:tcBorders>
          </w:tcPr>
          <w:p w:rsidR="00535924" w:rsidRPr="008B568D" w:rsidRDefault="00535924" w:rsidP="00181405">
            <w:pPr>
              <w:autoSpaceDE w:val="0"/>
              <w:autoSpaceDN w:val="0"/>
              <w:adjustRightInd w:val="0"/>
              <w:spacing w:line="276" w:lineRule="auto"/>
              <w:jc w:val="both"/>
              <w:rPr>
                <w:rFonts w:eastAsiaTheme="minorHAnsi"/>
                <w:lang w:val="en-US" w:eastAsia="en-US"/>
              </w:rPr>
            </w:pPr>
          </w:p>
          <w:p w:rsidR="00535924" w:rsidRPr="008B568D" w:rsidRDefault="00535924" w:rsidP="00AD22A7">
            <w:pPr>
              <w:autoSpaceDE w:val="0"/>
              <w:autoSpaceDN w:val="0"/>
              <w:adjustRightInd w:val="0"/>
              <w:spacing w:line="276" w:lineRule="auto"/>
              <w:jc w:val="both"/>
              <w:rPr>
                <w:rFonts w:eastAsiaTheme="minorHAnsi"/>
                <w:lang w:val="en-US" w:eastAsia="en-US"/>
              </w:rPr>
            </w:pPr>
          </w:p>
        </w:tc>
      </w:tr>
      <w:tr w:rsidR="00535924" w:rsidRPr="008B568D" w:rsidTr="00AD22A7">
        <w:tc>
          <w:tcPr>
            <w:tcW w:w="2547" w:type="dxa"/>
            <w:tcBorders>
              <w:right w:val="single" w:sz="4" w:space="0" w:color="auto"/>
            </w:tcBorders>
          </w:tcPr>
          <w:p w:rsidR="00535924" w:rsidRPr="00AD22A7" w:rsidRDefault="00535924" w:rsidP="00AD22A7">
            <w:pPr>
              <w:autoSpaceDE w:val="0"/>
              <w:autoSpaceDN w:val="0"/>
              <w:adjustRightInd w:val="0"/>
              <w:spacing w:line="276" w:lineRule="auto"/>
              <w:rPr>
                <w:rFonts w:eastAsiaTheme="minorHAnsi"/>
                <w:lang w:eastAsia="en-US"/>
              </w:rPr>
            </w:pPr>
            <w:r w:rsidRPr="00AD22A7">
              <w:rPr>
                <w:rFonts w:eastAsiaTheme="minorHAnsi"/>
                <w:lang w:eastAsia="en-US"/>
              </w:rPr>
              <w:t>PSA (median, IQR)</w:t>
            </w:r>
          </w:p>
          <w:p w:rsidR="00535924" w:rsidRPr="00AD22A7" w:rsidRDefault="00535924" w:rsidP="00AD22A7">
            <w:pPr>
              <w:autoSpaceDE w:val="0"/>
              <w:autoSpaceDN w:val="0"/>
              <w:adjustRightInd w:val="0"/>
              <w:spacing w:line="276" w:lineRule="auto"/>
              <w:rPr>
                <w:rFonts w:eastAsiaTheme="minorHAnsi"/>
                <w:lang w:eastAsia="en-US"/>
              </w:rPr>
            </w:pPr>
            <w:r w:rsidRPr="00AD22A7">
              <w:rPr>
                <w:rFonts w:eastAsiaTheme="minorHAnsi"/>
                <w:lang w:eastAsia="en-US"/>
              </w:rPr>
              <w:t>(ng/mL)</w:t>
            </w:r>
          </w:p>
        </w:tc>
        <w:tc>
          <w:tcPr>
            <w:tcW w:w="1811" w:type="dxa"/>
            <w:tcBorders>
              <w:top w:val="single" w:sz="4" w:space="0" w:color="auto"/>
              <w:left w:val="single" w:sz="4" w:space="0" w:color="auto"/>
              <w:bottom w:val="single" w:sz="4" w:space="0" w:color="auto"/>
              <w:right w:val="nil"/>
            </w:tcBorders>
          </w:tcPr>
          <w:p w:rsidR="00535924" w:rsidRPr="008B568D" w:rsidRDefault="00535924" w:rsidP="00AD22A7">
            <w:pPr>
              <w:autoSpaceDE w:val="0"/>
              <w:autoSpaceDN w:val="0"/>
              <w:adjustRightInd w:val="0"/>
              <w:spacing w:line="276" w:lineRule="auto"/>
              <w:jc w:val="center"/>
              <w:rPr>
                <w:rFonts w:eastAsiaTheme="minorHAnsi"/>
                <w:lang w:val="en-US" w:eastAsia="en-US"/>
              </w:rPr>
            </w:pPr>
            <w:r w:rsidRPr="00AD22A7">
              <w:rPr>
                <w:rFonts w:eastAsiaTheme="minorHAnsi"/>
                <w:lang w:val="en-US" w:eastAsia="en-US"/>
              </w:rPr>
              <w:t>46 (17; 70)</w:t>
            </w:r>
          </w:p>
        </w:tc>
        <w:tc>
          <w:tcPr>
            <w:tcW w:w="1811" w:type="dxa"/>
            <w:tcBorders>
              <w:top w:val="single" w:sz="4" w:space="0" w:color="auto"/>
              <w:left w:val="nil"/>
              <w:bottom w:val="single" w:sz="4" w:space="0" w:color="auto"/>
              <w:right w:val="single" w:sz="4" w:space="0" w:color="auto"/>
            </w:tcBorders>
          </w:tcPr>
          <w:p w:rsidR="00535924" w:rsidRPr="008B568D" w:rsidRDefault="00535924" w:rsidP="00AD22A7">
            <w:pPr>
              <w:autoSpaceDE w:val="0"/>
              <w:autoSpaceDN w:val="0"/>
              <w:adjustRightInd w:val="0"/>
              <w:spacing w:line="276" w:lineRule="auto"/>
              <w:jc w:val="center"/>
              <w:rPr>
                <w:rFonts w:eastAsiaTheme="minorHAnsi"/>
                <w:lang w:val="en-US" w:eastAsia="en-US"/>
              </w:rPr>
            </w:pPr>
            <w:r w:rsidRPr="00AD22A7">
              <w:rPr>
                <w:rFonts w:eastAsiaTheme="minorHAnsi"/>
                <w:lang w:val="en-US" w:eastAsia="en-US"/>
              </w:rPr>
              <w:t>208 (27; 828)</w:t>
            </w:r>
          </w:p>
        </w:tc>
        <w:tc>
          <w:tcPr>
            <w:tcW w:w="1811" w:type="dxa"/>
            <w:tcBorders>
              <w:top w:val="single" w:sz="4" w:space="0" w:color="auto"/>
              <w:left w:val="single" w:sz="4" w:space="0" w:color="auto"/>
              <w:bottom w:val="single" w:sz="4" w:space="0" w:color="auto"/>
              <w:right w:val="single" w:sz="4" w:space="0" w:color="auto"/>
            </w:tcBorders>
          </w:tcPr>
          <w:p w:rsidR="00535924" w:rsidRPr="008B568D" w:rsidRDefault="00535924" w:rsidP="00AD22A7">
            <w:pPr>
              <w:autoSpaceDE w:val="0"/>
              <w:autoSpaceDN w:val="0"/>
              <w:adjustRightInd w:val="0"/>
              <w:spacing w:line="276" w:lineRule="auto"/>
              <w:jc w:val="center"/>
              <w:rPr>
                <w:rFonts w:eastAsiaTheme="minorHAnsi"/>
                <w:lang w:val="en-US" w:eastAsia="en-US"/>
              </w:rPr>
            </w:pPr>
            <w:r w:rsidRPr="00AD22A7">
              <w:rPr>
                <w:rFonts w:eastAsiaTheme="minorHAnsi"/>
                <w:lang w:val="en-US" w:eastAsia="en-US"/>
              </w:rPr>
              <w:t>0.013</w:t>
            </w:r>
          </w:p>
        </w:tc>
      </w:tr>
      <w:tr w:rsidR="00535924" w:rsidRPr="008B568D" w:rsidTr="00AD22A7">
        <w:tc>
          <w:tcPr>
            <w:tcW w:w="2547" w:type="dxa"/>
            <w:tcBorders>
              <w:right w:val="single" w:sz="4" w:space="0" w:color="auto"/>
            </w:tcBorders>
          </w:tcPr>
          <w:p w:rsidR="00535924" w:rsidRPr="00AD22A7" w:rsidRDefault="00535924" w:rsidP="00AD22A7">
            <w:pPr>
              <w:autoSpaceDE w:val="0"/>
              <w:autoSpaceDN w:val="0"/>
              <w:adjustRightInd w:val="0"/>
              <w:spacing w:line="276" w:lineRule="auto"/>
              <w:rPr>
                <w:rFonts w:eastAsiaTheme="minorHAnsi"/>
                <w:lang w:val="en-US" w:eastAsia="en-US"/>
              </w:rPr>
            </w:pPr>
            <w:r w:rsidRPr="00AD22A7">
              <w:rPr>
                <w:rFonts w:eastAsiaTheme="minorHAnsi"/>
                <w:lang w:val="en-US" w:eastAsia="en-US"/>
              </w:rPr>
              <w:t>ISUP Gleason (n)</w:t>
            </w:r>
          </w:p>
          <w:p w:rsidR="00535924" w:rsidRPr="008B568D" w:rsidRDefault="00535924" w:rsidP="00535924">
            <w:pPr>
              <w:pStyle w:val="ListParagraph"/>
              <w:autoSpaceDE w:val="0"/>
              <w:autoSpaceDN w:val="0"/>
              <w:adjustRightInd w:val="0"/>
              <w:ind w:left="780"/>
              <w:rPr>
                <w:rFonts w:eastAsiaTheme="minorHAnsi"/>
              </w:rPr>
            </w:pPr>
            <w:r w:rsidRPr="008B568D">
              <w:rPr>
                <w:rFonts w:eastAsiaTheme="minorHAnsi"/>
              </w:rPr>
              <w:t>1-2</w:t>
            </w:r>
          </w:p>
          <w:p w:rsidR="00535924" w:rsidRPr="008B568D" w:rsidRDefault="00535924" w:rsidP="00AD22A7">
            <w:pPr>
              <w:pStyle w:val="ListParagraph"/>
              <w:autoSpaceDE w:val="0"/>
              <w:autoSpaceDN w:val="0"/>
              <w:adjustRightInd w:val="0"/>
              <w:ind w:left="780"/>
              <w:rPr>
                <w:rFonts w:eastAsiaTheme="minorHAnsi"/>
              </w:rPr>
            </w:pPr>
            <w:r w:rsidRPr="008B568D">
              <w:rPr>
                <w:rFonts w:eastAsiaTheme="minorHAnsi"/>
              </w:rPr>
              <w:t>3-5</w:t>
            </w:r>
          </w:p>
        </w:tc>
        <w:tc>
          <w:tcPr>
            <w:tcW w:w="1811" w:type="dxa"/>
            <w:tcBorders>
              <w:top w:val="single" w:sz="4" w:space="0" w:color="auto"/>
              <w:left w:val="single" w:sz="4" w:space="0" w:color="auto"/>
              <w:bottom w:val="single" w:sz="4" w:space="0" w:color="auto"/>
              <w:right w:val="nil"/>
            </w:tcBorders>
          </w:tcPr>
          <w:p w:rsidR="00535924" w:rsidRPr="00AD22A7" w:rsidRDefault="00535924" w:rsidP="00AD22A7">
            <w:pPr>
              <w:autoSpaceDE w:val="0"/>
              <w:autoSpaceDN w:val="0"/>
              <w:adjustRightInd w:val="0"/>
              <w:spacing w:line="276" w:lineRule="auto"/>
              <w:jc w:val="center"/>
              <w:rPr>
                <w:rFonts w:eastAsiaTheme="minorHAnsi"/>
                <w:lang w:val="en-US" w:eastAsia="en-US"/>
              </w:rPr>
            </w:pPr>
          </w:p>
          <w:p w:rsidR="00535924" w:rsidRPr="00AD22A7" w:rsidRDefault="00535924" w:rsidP="00AD22A7">
            <w:pPr>
              <w:autoSpaceDE w:val="0"/>
              <w:autoSpaceDN w:val="0"/>
              <w:adjustRightInd w:val="0"/>
              <w:spacing w:line="276" w:lineRule="auto"/>
              <w:jc w:val="center"/>
              <w:rPr>
                <w:rFonts w:eastAsiaTheme="minorHAnsi"/>
                <w:lang w:val="en-US" w:eastAsia="en-US"/>
              </w:rPr>
            </w:pPr>
            <w:r w:rsidRPr="00AD22A7">
              <w:rPr>
                <w:rFonts w:eastAsiaTheme="minorHAnsi"/>
                <w:lang w:val="en-US" w:eastAsia="en-US"/>
              </w:rPr>
              <w:t>6</w:t>
            </w:r>
          </w:p>
          <w:p w:rsidR="00535924" w:rsidRPr="008B568D" w:rsidRDefault="00535924" w:rsidP="00AD22A7">
            <w:pPr>
              <w:autoSpaceDE w:val="0"/>
              <w:autoSpaceDN w:val="0"/>
              <w:adjustRightInd w:val="0"/>
              <w:spacing w:line="276" w:lineRule="auto"/>
              <w:jc w:val="center"/>
              <w:rPr>
                <w:rFonts w:eastAsiaTheme="minorHAnsi"/>
                <w:lang w:val="en-US" w:eastAsia="en-US"/>
              </w:rPr>
            </w:pPr>
            <w:r w:rsidRPr="00AD22A7">
              <w:rPr>
                <w:rFonts w:eastAsiaTheme="minorHAnsi"/>
                <w:lang w:val="en-US" w:eastAsia="en-US"/>
              </w:rPr>
              <w:t>16</w:t>
            </w:r>
          </w:p>
        </w:tc>
        <w:tc>
          <w:tcPr>
            <w:tcW w:w="1811" w:type="dxa"/>
            <w:tcBorders>
              <w:top w:val="single" w:sz="4" w:space="0" w:color="auto"/>
              <w:left w:val="nil"/>
              <w:bottom w:val="single" w:sz="4" w:space="0" w:color="auto"/>
              <w:right w:val="single" w:sz="4" w:space="0" w:color="auto"/>
            </w:tcBorders>
          </w:tcPr>
          <w:p w:rsidR="00535924" w:rsidRPr="00AD22A7" w:rsidRDefault="00535924" w:rsidP="00AD22A7">
            <w:pPr>
              <w:autoSpaceDE w:val="0"/>
              <w:autoSpaceDN w:val="0"/>
              <w:adjustRightInd w:val="0"/>
              <w:spacing w:line="276" w:lineRule="auto"/>
              <w:jc w:val="center"/>
              <w:rPr>
                <w:rFonts w:eastAsiaTheme="minorHAnsi"/>
                <w:lang w:val="en-US" w:eastAsia="en-US"/>
              </w:rPr>
            </w:pPr>
          </w:p>
          <w:p w:rsidR="00535924" w:rsidRPr="00AD22A7" w:rsidRDefault="00535924" w:rsidP="00AD22A7">
            <w:pPr>
              <w:autoSpaceDE w:val="0"/>
              <w:autoSpaceDN w:val="0"/>
              <w:adjustRightInd w:val="0"/>
              <w:spacing w:line="276" w:lineRule="auto"/>
              <w:jc w:val="center"/>
              <w:rPr>
                <w:rFonts w:eastAsiaTheme="minorHAnsi"/>
                <w:lang w:val="en-US" w:eastAsia="en-US"/>
              </w:rPr>
            </w:pPr>
            <w:r w:rsidRPr="00AD22A7">
              <w:rPr>
                <w:rFonts w:eastAsiaTheme="minorHAnsi"/>
                <w:lang w:val="en-US" w:eastAsia="en-US"/>
              </w:rPr>
              <w:t>5</w:t>
            </w:r>
          </w:p>
          <w:p w:rsidR="00535924" w:rsidRPr="008B568D" w:rsidRDefault="00535924" w:rsidP="00AD22A7">
            <w:pPr>
              <w:autoSpaceDE w:val="0"/>
              <w:autoSpaceDN w:val="0"/>
              <w:adjustRightInd w:val="0"/>
              <w:spacing w:line="276" w:lineRule="auto"/>
              <w:jc w:val="center"/>
              <w:rPr>
                <w:rFonts w:eastAsiaTheme="minorHAnsi"/>
                <w:lang w:val="en-US" w:eastAsia="en-US"/>
              </w:rPr>
            </w:pPr>
            <w:r w:rsidRPr="00AD22A7">
              <w:rPr>
                <w:rFonts w:eastAsiaTheme="minorHAnsi"/>
                <w:lang w:val="en-US" w:eastAsia="en-US"/>
              </w:rPr>
              <w:t>16</w:t>
            </w:r>
          </w:p>
        </w:tc>
        <w:tc>
          <w:tcPr>
            <w:tcW w:w="1811" w:type="dxa"/>
            <w:tcBorders>
              <w:top w:val="single" w:sz="4" w:space="0" w:color="auto"/>
              <w:left w:val="single" w:sz="4" w:space="0" w:color="auto"/>
              <w:bottom w:val="single" w:sz="4" w:space="0" w:color="auto"/>
              <w:right w:val="single" w:sz="4" w:space="0" w:color="auto"/>
            </w:tcBorders>
          </w:tcPr>
          <w:p w:rsidR="00535924" w:rsidRPr="00AD22A7" w:rsidRDefault="00535924" w:rsidP="00AD22A7">
            <w:pPr>
              <w:autoSpaceDE w:val="0"/>
              <w:autoSpaceDN w:val="0"/>
              <w:adjustRightInd w:val="0"/>
              <w:spacing w:line="276" w:lineRule="auto"/>
              <w:jc w:val="center"/>
              <w:rPr>
                <w:rFonts w:eastAsiaTheme="minorHAnsi"/>
                <w:lang w:val="en-US" w:eastAsia="en-US"/>
              </w:rPr>
            </w:pPr>
          </w:p>
          <w:p w:rsidR="00535924" w:rsidRPr="008B568D" w:rsidRDefault="00535924" w:rsidP="00AD22A7">
            <w:pPr>
              <w:autoSpaceDE w:val="0"/>
              <w:autoSpaceDN w:val="0"/>
              <w:adjustRightInd w:val="0"/>
              <w:spacing w:line="276" w:lineRule="auto"/>
              <w:jc w:val="center"/>
              <w:rPr>
                <w:rFonts w:eastAsiaTheme="minorHAnsi"/>
                <w:lang w:val="en-US" w:eastAsia="en-US"/>
              </w:rPr>
            </w:pPr>
            <w:r w:rsidRPr="00AD22A7">
              <w:rPr>
                <w:rFonts w:eastAsiaTheme="minorHAnsi"/>
                <w:lang w:val="en-US" w:eastAsia="en-US"/>
              </w:rPr>
              <w:t>0.8</w:t>
            </w:r>
          </w:p>
        </w:tc>
      </w:tr>
      <w:tr w:rsidR="00535924" w:rsidRPr="008B568D" w:rsidTr="00AD22A7">
        <w:tc>
          <w:tcPr>
            <w:tcW w:w="2547" w:type="dxa"/>
            <w:tcBorders>
              <w:right w:val="single" w:sz="4" w:space="0" w:color="auto"/>
            </w:tcBorders>
          </w:tcPr>
          <w:p w:rsidR="00535924" w:rsidRPr="00AD22A7" w:rsidRDefault="00535924" w:rsidP="00535924">
            <w:pPr>
              <w:autoSpaceDE w:val="0"/>
              <w:autoSpaceDN w:val="0"/>
              <w:adjustRightInd w:val="0"/>
              <w:spacing w:line="276" w:lineRule="auto"/>
              <w:rPr>
                <w:rFonts w:eastAsiaTheme="minorHAnsi"/>
                <w:lang w:val="en-US" w:eastAsia="en-US"/>
              </w:rPr>
            </w:pPr>
            <w:r w:rsidRPr="00AD22A7">
              <w:rPr>
                <w:rFonts w:eastAsiaTheme="minorHAnsi"/>
                <w:lang w:val="en-US" w:eastAsia="en-US"/>
              </w:rPr>
              <w:t>T-stage (n)</w:t>
            </w:r>
          </w:p>
          <w:p w:rsidR="00535924" w:rsidRPr="008B568D" w:rsidRDefault="00535924" w:rsidP="00535924">
            <w:pPr>
              <w:pStyle w:val="ListParagraph"/>
              <w:autoSpaceDE w:val="0"/>
              <w:autoSpaceDN w:val="0"/>
              <w:adjustRightInd w:val="0"/>
              <w:ind w:left="780"/>
              <w:rPr>
                <w:rFonts w:eastAsiaTheme="minorHAnsi"/>
              </w:rPr>
            </w:pPr>
            <w:r w:rsidRPr="008B568D">
              <w:rPr>
                <w:rFonts w:eastAsiaTheme="minorHAnsi"/>
              </w:rPr>
              <w:t>T1-T2</w:t>
            </w:r>
          </w:p>
          <w:p w:rsidR="00535924" w:rsidRPr="008B568D" w:rsidRDefault="00535924" w:rsidP="00AD22A7">
            <w:pPr>
              <w:pStyle w:val="ListParagraph"/>
              <w:autoSpaceDE w:val="0"/>
              <w:autoSpaceDN w:val="0"/>
              <w:adjustRightInd w:val="0"/>
              <w:ind w:left="780"/>
              <w:rPr>
                <w:rFonts w:eastAsiaTheme="minorHAnsi"/>
              </w:rPr>
            </w:pPr>
            <w:r w:rsidRPr="008B568D">
              <w:rPr>
                <w:rFonts w:eastAsiaTheme="minorHAnsi"/>
              </w:rPr>
              <w:t>T3-T4</w:t>
            </w:r>
          </w:p>
        </w:tc>
        <w:tc>
          <w:tcPr>
            <w:tcW w:w="1811" w:type="dxa"/>
            <w:tcBorders>
              <w:top w:val="single" w:sz="4" w:space="0" w:color="auto"/>
              <w:left w:val="single" w:sz="4" w:space="0" w:color="auto"/>
              <w:bottom w:val="single" w:sz="4" w:space="0" w:color="auto"/>
              <w:right w:val="nil"/>
            </w:tcBorders>
          </w:tcPr>
          <w:p w:rsidR="00535924" w:rsidRPr="00AD22A7" w:rsidRDefault="00535924" w:rsidP="00535924">
            <w:pPr>
              <w:autoSpaceDE w:val="0"/>
              <w:autoSpaceDN w:val="0"/>
              <w:adjustRightInd w:val="0"/>
              <w:spacing w:line="276" w:lineRule="auto"/>
              <w:jc w:val="center"/>
              <w:rPr>
                <w:rFonts w:eastAsiaTheme="minorHAnsi"/>
                <w:lang w:val="en-US" w:eastAsia="en-US"/>
              </w:rPr>
            </w:pPr>
          </w:p>
          <w:p w:rsidR="00535924" w:rsidRPr="00AD22A7" w:rsidRDefault="00535924" w:rsidP="00535924">
            <w:pPr>
              <w:autoSpaceDE w:val="0"/>
              <w:autoSpaceDN w:val="0"/>
              <w:adjustRightInd w:val="0"/>
              <w:spacing w:line="276" w:lineRule="auto"/>
              <w:jc w:val="center"/>
              <w:rPr>
                <w:rFonts w:eastAsiaTheme="minorHAnsi"/>
                <w:lang w:val="en-US" w:eastAsia="en-US"/>
              </w:rPr>
            </w:pPr>
            <w:r w:rsidRPr="00AD22A7">
              <w:rPr>
                <w:rFonts w:eastAsiaTheme="minorHAnsi"/>
                <w:lang w:val="en-US" w:eastAsia="en-US"/>
              </w:rPr>
              <w:t>1</w:t>
            </w:r>
          </w:p>
          <w:p w:rsidR="00535924" w:rsidRPr="008B568D" w:rsidRDefault="00535924" w:rsidP="00AD22A7">
            <w:pPr>
              <w:autoSpaceDE w:val="0"/>
              <w:autoSpaceDN w:val="0"/>
              <w:adjustRightInd w:val="0"/>
              <w:spacing w:line="276" w:lineRule="auto"/>
              <w:jc w:val="center"/>
              <w:rPr>
                <w:rFonts w:eastAsiaTheme="minorHAnsi"/>
                <w:lang w:val="en-US" w:eastAsia="en-US"/>
              </w:rPr>
            </w:pPr>
            <w:r w:rsidRPr="00AD22A7">
              <w:rPr>
                <w:rFonts w:eastAsiaTheme="minorHAnsi"/>
                <w:lang w:val="en-US" w:eastAsia="en-US"/>
              </w:rPr>
              <w:t>21</w:t>
            </w:r>
          </w:p>
        </w:tc>
        <w:tc>
          <w:tcPr>
            <w:tcW w:w="1811" w:type="dxa"/>
            <w:tcBorders>
              <w:top w:val="single" w:sz="4" w:space="0" w:color="auto"/>
              <w:left w:val="nil"/>
              <w:bottom w:val="single" w:sz="4" w:space="0" w:color="auto"/>
              <w:right w:val="single" w:sz="4" w:space="0" w:color="auto"/>
            </w:tcBorders>
          </w:tcPr>
          <w:p w:rsidR="00535924" w:rsidRPr="00AD22A7" w:rsidRDefault="00535924" w:rsidP="00535924">
            <w:pPr>
              <w:autoSpaceDE w:val="0"/>
              <w:autoSpaceDN w:val="0"/>
              <w:adjustRightInd w:val="0"/>
              <w:spacing w:line="276" w:lineRule="auto"/>
              <w:jc w:val="center"/>
              <w:rPr>
                <w:rFonts w:eastAsiaTheme="minorHAnsi"/>
                <w:lang w:val="en-US" w:eastAsia="en-US"/>
              </w:rPr>
            </w:pPr>
          </w:p>
          <w:p w:rsidR="00535924" w:rsidRPr="00AD22A7" w:rsidRDefault="00535924" w:rsidP="00535924">
            <w:pPr>
              <w:autoSpaceDE w:val="0"/>
              <w:autoSpaceDN w:val="0"/>
              <w:adjustRightInd w:val="0"/>
              <w:spacing w:line="276" w:lineRule="auto"/>
              <w:jc w:val="center"/>
              <w:rPr>
                <w:rFonts w:eastAsiaTheme="minorHAnsi"/>
                <w:lang w:val="en-US" w:eastAsia="en-US"/>
              </w:rPr>
            </w:pPr>
            <w:r w:rsidRPr="00AD22A7">
              <w:rPr>
                <w:rFonts w:eastAsiaTheme="minorHAnsi"/>
                <w:lang w:val="en-US" w:eastAsia="en-US"/>
              </w:rPr>
              <w:t>7</w:t>
            </w:r>
          </w:p>
          <w:p w:rsidR="00535924" w:rsidRPr="008B568D" w:rsidRDefault="00535924" w:rsidP="00AD22A7">
            <w:pPr>
              <w:autoSpaceDE w:val="0"/>
              <w:autoSpaceDN w:val="0"/>
              <w:adjustRightInd w:val="0"/>
              <w:spacing w:line="276" w:lineRule="auto"/>
              <w:jc w:val="center"/>
              <w:rPr>
                <w:rFonts w:eastAsiaTheme="minorHAnsi"/>
                <w:lang w:val="en-US" w:eastAsia="en-US"/>
              </w:rPr>
            </w:pPr>
            <w:r w:rsidRPr="00AD22A7">
              <w:rPr>
                <w:rFonts w:eastAsiaTheme="minorHAnsi"/>
                <w:lang w:val="en-US" w:eastAsia="en-US"/>
              </w:rPr>
              <w:t>14</w:t>
            </w:r>
          </w:p>
        </w:tc>
        <w:tc>
          <w:tcPr>
            <w:tcW w:w="1811" w:type="dxa"/>
            <w:tcBorders>
              <w:top w:val="single" w:sz="4" w:space="0" w:color="auto"/>
              <w:left w:val="single" w:sz="4" w:space="0" w:color="auto"/>
              <w:bottom w:val="single" w:sz="4" w:space="0" w:color="auto"/>
              <w:right w:val="single" w:sz="4" w:space="0" w:color="auto"/>
            </w:tcBorders>
          </w:tcPr>
          <w:p w:rsidR="00535924" w:rsidRPr="00AD22A7" w:rsidRDefault="00535924" w:rsidP="00535924">
            <w:pPr>
              <w:autoSpaceDE w:val="0"/>
              <w:autoSpaceDN w:val="0"/>
              <w:adjustRightInd w:val="0"/>
              <w:spacing w:line="276" w:lineRule="auto"/>
              <w:jc w:val="center"/>
              <w:rPr>
                <w:rFonts w:eastAsiaTheme="minorHAnsi"/>
                <w:lang w:val="en-US" w:eastAsia="en-US"/>
              </w:rPr>
            </w:pPr>
          </w:p>
          <w:p w:rsidR="00535924" w:rsidRPr="008B568D" w:rsidRDefault="00535924" w:rsidP="00AD22A7">
            <w:pPr>
              <w:autoSpaceDE w:val="0"/>
              <w:autoSpaceDN w:val="0"/>
              <w:adjustRightInd w:val="0"/>
              <w:spacing w:line="276" w:lineRule="auto"/>
              <w:jc w:val="center"/>
              <w:rPr>
                <w:rFonts w:eastAsiaTheme="minorHAnsi"/>
                <w:lang w:val="en-US" w:eastAsia="en-US"/>
              </w:rPr>
            </w:pPr>
            <w:r w:rsidRPr="00AD22A7">
              <w:rPr>
                <w:rFonts w:eastAsiaTheme="minorHAnsi"/>
                <w:lang w:val="en-US" w:eastAsia="en-US"/>
              </w:rPr>
              <w:t>0.021</w:t>
            </w:r>
          </w:p>
        </w:tc>
      </w:tr>
    </w:tbl>
    <w:p w:rsidR="00181405" w:rsidRPr="008B568D" w:rsidRDefault="00181405">
      <w:pPr>
        <w:autoSpaceDE w:val="0"/>
        <w:autoSpaceDN w:val="0"/>
        <w:adjustRightInd w:val="0"/>
        <w:spacing w:line="360" w:lineRule="auto"/>
        <w:jc w:val="both"/>
        <w:rPr>
          <w:rFonts w:eastAsiaTheme="minorHAnsi"/>
          <w:lang w:val="en-US" w:eastAsia="en-US"/>
        </w:rPr>
      </w:pPr>
    </w:p>
    <w:p w:rsidR="00181405" w:rsidRPr="008B568D" w:rsidRDefault="00181405">
      <w:pPr>
        <w:autoSpaceDE w:val="0"/>
        <w:autoSpaceDN w:val="0"/>
        <w:adjustRightInd w:val="0"/>
        <w:spacing w:line="360" w:lineRule="auto"/>
        <w:jc w:val="both"/>
        <w:rPr>
          <w:rFonts w:eastAsiaTheme="minorHAnsi"/>
          <w:lang w:val="en-US" w:eastAsia="en-US"/>
        </w:rPr>
      </w:pPr>
    </w:p>
    <w:p w:rsidR="00FB7E8D" w:rsidRPr="008B568D" w:rsidRDefault="00B96069">
      <w:pPr>
        <w:autoSpaceDE w:val="0"/>
        <w:autoSpaceDN w:val="0"/>
        <w:adjustRightInd w:val="0"/>
        <w:spacing w:line="360" w:lineRule="auto"/>
        <w:jc w:val="both"/>
        <w:rPr>
          <w:rFonts w:eastAsiaTheme="minorHAnsi"/>
          <w:b/>
          <w:bCs/>
          <w:lang w:val="en-US" w:eastAsia="en-US"/>
        </w:rPr>
      </w:pPr>
      <w:proofErr w:type="gramStart"/>
      <w:r w:rsidRPr="008B568D">
        <w:rPr>
          <w:rFonts w:eastAsiaTheme="minorHAnsi"/>
          <w:b/>
          <w:bCs/>
          <w:lang w:val="en-US" w:eastAsia="en-US"/>
        </w:rPr>
        <w:t xml:space="preserve">Supplementary </w:t>
      </w:r>
      <w:r w:rsidR="00414CB6" w:rsidRPr="008B568D">
        <w:rPr>
          <w:rFonts w:eastAsiaTheme="minorHAnsi"/>
          <w:b/>
          <w:bCs/>
          <w:lang w:val="en-US" w:eastAsia="en-US"/>
        </w:rPr>
        <w:t>Figure</w:t>
      </w:r>
      <w:r w:rsidR="00A14A9D" w:rsidRPr="008B568D">
        <w:rPr>
          <w:rFonts w:eastAsiaTheme="minorHAnsi"/>
          <w:b/>
          <w:bCs/>
          <w:lang w:val="en-US" w:eastAsia="en-US"/>
        </w:rPr>
        <w:t xml:space="preserve"> </w:t>
      </w:r>
      <w:r w:rsidRPr="008B568D">
        <w:rPr>
          <w:rFonts w:eastAsiaTheme="minorHAnsi"/>
          <w:b/>
          <w:bCs/>
          <w:lang w:val="en-US" w:eastAsia="en-US"/>
        </w:rPr>
        <w:t>1</w:t>
      </w:r>
      <w:r w:rsidR="00A14A9D" w:rsidRPr="008B568D">
        <w:rPr>
          <w:rFonts w:eastAsiaTheme="minorHAnsi"/>
          <w:b/>
          <w:bCs/>
          <w:lang w:val="en-US" w:eastAsia="en-US"/>
        </w:rPr>
        <w:t>.</w:t>
      </w:r>
      <w:proofErr w:type="gramEnd"/>
    </w:p>
    <w:p w:rsidR="003E5D0F" w:rsidRPr="00004604" w:rsidRDefault="00A14A9D" w:rsidP="00004604">
      <w:pPr>
        <w:autoSpaceDE w:val="0"/>
        <w:autoSpaceDN w:val="0"/>
        <w:adjustRightInd w:val="0"/>
        <w:spacing w:line="360" w:lineRule="auto"/>
        <w:jc w:val="both"/>
        <w:rPr>
          <w:rFonts w:eastAsiaTheme="minorHAnsi"/>
          <w:lang w:val="en-US" w:eastAsia="en-US"/>
        </w:rPr>
      </w:pPr>
      <w:r w:rsidRPr="008B568D">
        <w:rPr>
          <w:rFonts w:eastAsiaTheme="minorHAnsi"/>
          <w:lang w:val="en-US" w:eastAsia="en-US"/>
        </w:rPr>
        <w:t>Random forest classification error for prediction of overall survival</w:t>
      </w:r>
      <w:r w:rsidR="00B96069" w:rsidRPr="008B568D">
        <w:rPr>
          <w:rFonts w:eastAsiaTheme="minorHAnsi"/>
          <w:lang w:val="en-US" w:eastAsia="en-US"/>
        </w:rPr>
        <w:t xml:space="preserve"> of </w:t>
      </w:r>
      <w:proofErr w:type="spellStart"/>
      <w:r w:rsidR="00B96069" w:rsidRPr="008B568D">
        <w:rPr>
          <w:rFonts w:eastAsiaTheme="minorHAnsi"/>
          <w:lang w:val="en-US" w:eastAsia="en-US"/>
        </w:rPr>
        <w:t>mHSPC</w:t>
      </w:r>
      <w:proofErr w:type="spellEnd"/>
      <w:r w:rsidR="00B96069" w:rsidRPr="008B568D">
        <w:rPr>
          <w:rFonts w:eastAsiaTheme="minorHAnsi"/>
          <w:lang w:val="en-US" w:eastAsia="en-US"/>
        </w:rPr>
        <w:t xml:space="preserve"> patients</w:t>
      </w:r>
      <w:r w:rsidRPr="008B568D">
        <w:rPr>
          <w:rFonts w:eastAsiaTheme="minorHAnsi"/>
          <w:lang w:val="en-US" w:eastAsia="en-US"/>
        </w:rPr>
        <w:t xml:space="preserve"> in models </w:t>
      </w:r>
      <w:r w:rsidR="00C6414C" w:rsidRPr="008B568D">
        <w:rPr>
          <w:rFonts w:eastAsiaTheme="minorHAnsi"/>
          <w:lang w:val="en-US" w:eastAsia="en-US"/>
        </w:rPr>
        <w:t>including sTK1 in combination with clinical prognostic factors ISUP Gleason grade group, clinical T-stage, PSA and age at diagnosis.</w:t>
      </w:r>
    </w:p>
    <w:p w:rsidR="003E5D0F" w:rsidRDefault="003E5D0F" w:rsidP="003E5D0F">
      <w:pPr>
        <w:spacing w:line="360" w:lineRule="auto"/>
        <w:jc w:val="both"/>
        <w:rPr>
          <w:b/>
          <w:bCs/>
          <w:lang w:val="en-US"/>
        </w:rPr>
      </w:pPr>
    </w:p>
    <w:p w:rsidR="003E5D0F" w:rsidRPr="008B568D" w:rsidRDefault="003E5D0F" w:rsidP="00AD22A7">
      <w:pPr>
        <w:spacing w:line="360" w:lineRule="auto"/>
        <w:rPr>
          <w:lang w:val="en-US"/>
        </w:rPr>
      </w:pPr>
      <w:r w:rsidRPr="008B568D">
        <w:rPr>
          <w:lang w:val="en-US"/>
        </w:rPr>
        <w:t>Predictive values of the set of prognostic factors were ranked by the classification error per model, where lower classification error indicated better model prediction. Each random forest model was repeated 1000 times for empirical confidence interval estimation using percentile method for the obtained 1000 error estimates, and the median of these as the point estimate for the classification error.</w:t>
      </w:r>
    </w:p>
    <w:p w:rsidR="003E5D0F" w:rsidRPr="008B568D" w:rsidRDefault="003E5D0F" w:rsidP="00AD22A7">
      <w:pPr>
        <w:spacing w:line="360" w:lineRule="auto"/>
        <w:jc w:val="both"/>
        <w:rPr>
          <w:b/>
          <w:bCs/>
          <w:lang w:val="en-US"/>
        </w:rPr>
      </w:pPr>
    </w:p>
    <w:p w:rsidR="001245C3" w:rsidRPr="008B568D" w:rsidRDefault="001245C3" w:rsidP="00AD22A7">
      <w:pPr>
        <w:spacing w:line="360" w:lineRule="auto"/>
        <w:jc w:val="both"/>
        <w:rPr>
          <w:b/>
          <w:bCs/>
          <w:lang w:val="en-US"/>
        </w:rPr>
      </w:pPr>
    </w:p>
    <w:p w:rsidR="001245C3" w:rsidRPr="008B568D" w:rsidRDefault="001245C3" w:rsidP="00AD22A7">
      <w:pPr>
        <w:spacing w:line="360" w:lineRule="auto"/>
        <w:jc w:val="both"/>
        <w:rPr>
          <w:b/>
          <w:bCs/>
          <w:lang w:val="en-US"/>
        </w:rPr>
      </w:pPr>
    </w:p>
    <w:p w:rsidR="001245C3" w:rsidRPr="008B568D" w:rsidRDefault="001245C3" w:rsidP="00AD22A7">
      <w:pPr>
        <w:spacing w:line="360" w:lineRule="auto"/>
        <w:jc w:val="both"/>
        <w:rPr>
          <w:b/>
          <w:bCs/>
          <w:lang w:val="en-US"/>
        </w:rPr>
      </w:pPr>
    </w:p>
    <w:p w:rsidR="001245C3" w:rsidRPr="008B568D" w:rsidRDefault="001245C3" w:rsidP="00AD22A7">
      <w:pPr>
        <w:spacing w:line="360" w:lineRule="auto"/>
        <w:jc w:val="both"/>
        <w:rPr>
          <w:b/>
          <w:bCs/>
          <w:lang w:val="en-US"/>
        </w:rPr>
      </w:pPr>
    </w:p>
    <w:p w:rsidR="001245C3" w:rsidRPr="008B568D" w:rsidRDefault="001245C3" w:rsidP="00AD22A7">
      <w:pPr>
        <w:spacing w:line="360" w:lineRule="auto"/>
        <w:jc w:val="both"/>
        <w:rPr>
          <w:b/>
          <w:bCs/>
          <w:lang w:val="en-US"/>
        </w:rPr>
      </w:pPr>
    </w:p>
    <w:p w:rsidR="001245C3" w:rsidRPr="008B568D" w:rsidRDefault="001245C3" w:rsidP="00AD22A7">
      <w:pPr>
        <w:spacing w:line="360" w:lineRule="auto"/>
        <w:jc w:val="both"/>
        <w:rPr>
          <w:b/>
          <w:bCs/>
          <w:lang w:val="en-US"/>
        </w:rPr>
      </w:pPr>
    </w:p>
    <w:p w:rsidR="001245C3" w:rsidRPr="008B568D" w:rsidRDefault="001245C3" w:rsidP="00AD22A7">
      <w:pPr>
        <w:spacing w:line="360" w:lineRule="auto"/>
        <w:jc w:val="both"/>
        <w:rPr>
          <w:b/>
          <w:bCs/>
          <w:lang w:val="en-US"/>
        </w:rPr>
      </w:pPr>
    </w:p>
    <w:p w:rsidR="001245C3" w:rsidRPr="008B568D" w:rsidRDefault="001245C3" w:rsidP="00AD22A7">
      <w:pPr>
        <w:spacing w:line="360" w:lineRule="auto"/>
        <w:jc w:val="both"/>
        <w:rPr>
          <w:b/>
          <w:bCs/>
          <w:lang w:val="en-US"/>
        </w:rPr>
      </w:pPr>
    </w:p>
    <w:sectPr w:rsidR="001245C3" w:rsidRPr="008B568D" w:rsidSect="00AD22A7">
      <w:headerReference w:type="even" r:id="rId8"/>
      <w:footerReference w:type="default" r:id="rId9"/>
      <w:pgSz w:w="11900" w:h="16820"/>
      <w:pgMar w:top="1134" w:right="1418" w:bottom="1276" w:left="1418"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C11CB" w:rsidRDefault="007C11CB" w:rsidP="00593F1A">
      <w:r>
        <w:separator/>
      </w:r>
    </w:p>
  </w:endnote>
  <w:endnote w:type="continuationSeparator" w:id="0">
    <w:p w:rsidR="007C11CB" w:rsidRDefault="007C11CB" w:rsidP="00593F1A">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游ゴシック Light">
    <w:panose1 w:val="00000000000000000000"/>
    <w:charset w:val="80"/>
    <w:family w:val="roman"/>
    <w:notTrueType/>
    <w:pitch w:val="default"/>
    <w:sig w:usb0="00000000" w:usb1="00000000" w:usb2="00000000" w:usb3="00000000" w:csb0="00000000" w:csb1="00000000"/>
  </w:font>
  <w:font w:name="Segoe UI">
    <w:panose1 w:val="020B0502040204020203"/>
    <w:charset w:val="00"/>
    <w:family w:val="swiss"/>
    <w:pitch w:val="variable"/>
    <w:sig w:usb0="E10022FF" w:usb1="C000E47F" w:usb2="00000029" w:usb3="00000000" w:csb0="000001DF" w:csb1="00000000"/>
  </w:font>
  <w:font w:name="Calibri Light">
    <w:altName w:val="Arial"/>
    <w:charset w:val="00"/>
    <w:family w:val="swiss"/>
    <w:pitch w:val="variable"/>
    <w:sig w:usb0="00000000" w:usb1="C000247B" w:usb2="00000009" w:usb3="00000000" w:csb0="000001FF" w:csb1="00000000"/>
  </w:font>
  <w:font w:name="游明朝">
    <w:panose1 w:val="00000000000000000000"/>
    <w:charset w:val="80"/>
    <w:family w:val="roman"/>
    <w:notTrueType/>
    <w:pitch w:val="default"/>
    <w:sig w:usb0="00000000" w:usb1="00000000" w:usb2="00000000" w:usb3="00000000" w:csb0="0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66684576"/>
      <w:docPartObj>
        <w:docPartGallery w:val="Page Numbers (Bottom of Page)"/>
        <w:docPartUnique/>
      </w:docPartObj>
    </w:sdtPr>
    <w:sdtContent>
      <w:p w:rsidR="00B614C5" w:rsidRDefault="006561EA">
        <w:pPr>
          <w:pStyle w:val="Footer"/>
          <w:jc w:val="right"/>
        </w:pPr>
        <w:r>
          <w:fldChar w:fldCharType="begin"/>
        </w:r>
        <w:r w:rsidR="00B614C5">
          <w:instrText>PAGE   \* MERGEFORMAT</w:instrText>
        </w:r>
        <w:r>
          <w:fldChar w:fldCharType="separate"/>
        </w:r>
        <w:r w:rsidR="00216B64" w:rsidRPr="00216B64">
          <w:rPr>
            <w:noProof/>
            <w:lang w:val="de-DE"/>
          </w:rPr>
          <w:t>1</w:t>
        </w:r>
        <w:r>
          <w:fldChar w:fldCharType="end"/>
        </w:r>
      </w:p>
    </w:sdtContent>
  </w:sdt>
  <w:p w:rsidR="00B614C5" w:rsidRDefault="00B614C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C11CB" w:rsidRDefault="007C11CB" w:rsidP="00593F1A">
      <w:r>
        <w:separator/>
      </w:r>
    </w:p>
  </w:footnote>
  <w:footnote w:type="continuationSeparator" w:id="0">
    <w:p w:rsidR="007C11CB" w:rsidRDefault="007C11CB" w:rsidP="00593F1A">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59379424"/>
      <w:docPartObj>
        <w:docPartGallery w:val="Page Numbers (Top of Page)"/>
        <w:docPartUnique/>
      </w:docPartObj>
    </w:sdtPr>
    <w:sdtContent>
      <w:p w:rsidR="00B614C5" w:rsidRDefault="006561EA" w:rsidP="009A458D">
        <w:pPr>
          <w:pStyle w:val="Header"/>
          <w:framePr w:wrap="none" w:vAnchor="text" w:hAnchor="margin" w:xAlign="center" w:y="1"/>
          <w:rPr>
            <w:rStyle w:val="PageNumber"/>
          </w:rPr>
        </w:pPr>
        <w:r>
          <w:rPr>
            <w:rStyle w:val="PageNumber"/>
          </w:rPr>
          <w:fldChar w:fldCharType="begin"/>
        </w:r>
        <w:r w:rsidR="00B614C5">
          <w:rPr>
            <w:rStyle w:val="PageNumber"/>
          </w:rPr>
          <w:instrText xml:space="preserve"> PAGE </w:instrText>
        </w:r>
        <w:r>
          <w:rPr>
            <w:rStyle w:val="PageNumber"/>
          </w:rPr>
          <w:fldChar w:fldCharType="separate"/>
        </w:r>
        <w:r w:rsidR="00DB3F7A">
          <w:rPr>
            <w:rStyle w:val="PageNumber"/>
            <w:noProof/>
          </w:rPr>
          <w:t>6</w:t>
        </w:r>
        <w:r>
          <w:rPr>
            <w:rStyle w:val="PageNumber"/>
          </w:rPr>
          <w:fldChar w:fldCharType="end"/>
        </w:r>
      </w:p>
    </w:sdtContent>
  </w:sdt>
  <w:p w:rsidR="00B614C5" w:rsidRDefault="00B614C5">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EB5B08"/>
    <w:multiLevelType w:val="multilevel"/>
    <w:tmpl w:val="135E5A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4A85828"/>
    <w:multiLevelType w:val="multilevel"/>
    <w:tmpl w:val="5D806C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64D6E62"/>
    <w:multiLevelType w:val="hybridMultilevel"/>
    <w:tmpl w:val="7A2EC91C"/>
    <w:lvl w:ilvl="0" w:tplc="32D6CD2A">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nsid w:val="06CA1B43"/>
    <w:multiLevelType w:val="hybridMultilevel"/>
    <w:tmpl w:val="F020B1D4"/>
    <w:lvl w:ilvl="0" w:tplc="040B0017">
      <w:start w:val="1"/>
      <w:numFmt w:val="lowerLetter"/>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4">
    <w:nsid w:val="133D4509"/>
    <w:multiLevelType w:val="hybridMultilevel"/>
    <w:tmpl w:val="0CA0C102"/>
    <w:lvl w:ilvl="0" w:tplc="65DC400A">
      <w:start w:val="2"/>
      <w:numFmt w:val="decimal"/>
      <w:lvlText w:val="%1."/>
      <w:lvlJc w:val="left"/>
      <w:pPr>
        <w:ind w:left="720" w:hanging="360"/>
      </w:pPr>
      <w:rPr>
        <w:rFonts w:hint="default"/>
        <w:b w:val="0"/>
        <w:i/>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5">
    <w:nsid w:val="17E0176F"/>
    <w:multiLevelType w:val="multilevel"/>
    <w:tmpl w:val="67CC62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205C27CD"/>
    <w:multiLevelType w:val="hybridMultilevel"/>
    <w:tmpl w:val="5F548676"/>
    <w:lvl w:ilvl="0" w:tplc="408E04B8">
      <w:start w:val="1"/>
      <w:numFmt w:val="decimal"/>
      <w:lvlText w:val="%1."/>
      <w:lvlJc w:val="left"/>
      <w:pPr>
        <w:ind w:left="1080" w:hanging="360"/>
      </w:pPr>
      <w:rPr>
        <w:rFonts w:hint="default"/>
      </w:rPr>
    </w:lvl>
    <w:lvl w:ilvl="1" w:tplc="040B0019" w:tentative="1">
      <w:start w:val="1"/>
      <w:numFmt w:val="lowerLetter"/>
      <w:lvlText w:val="%2."/>
      <w:lvlJc w:val="left"/>
      <w:pPr>
        <w:ind w:left="1800" w:hanging="360"/>
      </w:pPr>
    </w:lvl>
    <w:lvl w:ilvl="2" w:tplc="040B001B" w:tentative="1">
      <w:start w:val="1"/>
      <w:numFmt w:val="lowerRoman"/>
      <w:lvlText w:val="%3."/>
      <w:lvlJc w:val="right"/>
      <w:pPr>
        <w:ind w:left="2520" w:hanging="180"/>
      </w:pPr>
    </w:lvl>
    <w:lvl w:ilvl="3" w:tplc="040B000F" w:tentative="1">
      <w:start w:val="1"/>
      <w:numFmt w:val="decimal"/>
      <w:lvlText w:val="%4."/>
      <w:lvlJc w:val="left"/>
      <w:pPr>
        <w:ind w:left="3240" w:hanging="360"/>
      </w:pPr>
    </w:lvl>
    <w:lvl w:ilvl="4" w:tplc="040B0019" w:tentative="1">
      <w:start w:val="1"/>
      <w:numFmt w:val="lowerLetter"/>
      <w:lvlText w:val="%5."/>
      <w:lvlJc w:val="left"/>
      <w:pPr>
        <w:ind w:left="3960" w:hanging="360"/>
      </w:pPr>
    </w:lvl>
    <w:lvl w:ilvl="5" w:tplc="040B001B" w:tentative="1">
      <w:start w:val="1"/>
      <w:numFmt w:val="lowerRoman"/>
      <w:lvlText w:val="%6."/>
      <w:lvlJc w:val="right"/>
      <w:pPr>
        <w:ind w:left="4680" w:hanging="180"/>
      </w:pPr>
    </w:lvl>
    <w:lvl w:ilvl="6" w:tplc="040B000F" w:tentative="1">
      <w:start w:val="1"/>
      <w:numFmt w:val="decimal"/>
      <w:lvlText w:val="%7."/>
      <w:lvlJc w:val="left"/>
      <w:pPr>
        <w:ind w:left="5400" w:hanging="360"/>
      </w:pPr>
    </w:lvl>
    <w:lvl w:ilvl="7" w:tplc="040B0019" w:tentative="1">
      <w:start w:val="1"/>
      <w:numFmt w:val="lowerLetter"/>
      <w:lvlText w:val="%8."/>
      <w:lvlJc w:val="left"/>
      <w:pPr>
        <w:ind w:left="6120" w:hanging="360"/>
      </w:pPr>
    </w:lvl>
    <w:lvl w:ilvl="8" w:tplc="040B001B" w:tentative="1">
      <w:start w:val="1"/>
      <w:numFmt w:val="lowerRoman"/>
      <w:lvlText w:val="%9."/>
      <w:lvlJc w:val="right"/>
      <w:pPr>
        <w:ind w:left="6840" w:hanging="180"/>
      </w:pPr>
    </w:lvl>
  </w:abstractNum>
  <w:abstractNum w:abstractNumId="7">
    <w:nsid w:val="24E5130C"/>
    <w:multiLevelType w:val="hybridMultilevel"/>
    <w:tmpl w:val="3490C714"/>
    <w:lvl w:ilvl="0" w:tplc="9ECA2880">
      <w:start w:val="3"/>
      <w:numFmt w:val="bullet"/>
      <w:lvlText w:val="-"/>
      <w:lvlJc w:val="left"/>
      <w:pPr>
        <w:ind w:left="720" w:hanging="360"/>
      </w:pPr>
      <w:rPr>
        <w:rFonts w:ascii="Calibri" w:eastAsiaTheme="minorHAnsi" w:hAnsi="Calibri" w:cs="Calibri" w:hint="default"/>
      </w:rPr>
    </w:lvl>
    <w:lvl w:ilvl="1" w:tplc="040B0003">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8">
    <w:nsid w:val="29086254"/>
    <w:multiLevelType w:val="hybridMultilevel"/>
    <w:tmpl w:val="659A4F6E"/>
    <w:lvl w:ilvl="0" w:tplc="EF74E0A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A13452D"/>
    <w:multiLevelType w:val="multilevel"/>
    <w:tmpl w:val="19F660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2C9632F2"/>
    <w:multiLevelType w:val="hybridMultilevel"/>
    <w:tmpl w:val="189222EA"/>
    <w:lvl w:ilvl="0" w:tplc="DC48772A">
      <w:start w:val="1"/>
      <w:numFmt w:val="decimal"/>
      <w:lvlText w:val="%1-"/>
      <w:lvlJc w:val="left"/>
      <w:pPr>
        <w:ind w:left="780" w:hanging="360"/>
      </w:pPr>
      <w:rPr>
        <w:rFonts w:hint="default"/>
      </w:rPr>
    </w:lvl>
    <w:lvl w:ilvl="1" w:tplc="041D0019" w:tentative="1">
      <w:start w:val="1"/>
      <w:numFmt w:val="lowerLetter"/>
      <w:lvlText w:val="%2."/>
      <w:lvlJc w:val="left"/>
      <w:pPr>
        <w:ind w:left="1500" w:hanging="360"/>
      </w:pPr>
    </w:lvl>
    <w:lvl w:ilvl="2" w:tplc="041D001B" w:tentative="1">
      <w:start w:val="1"/>
      <w:numFmt w:val="lowerRoman"/>
      <w:lvlText w:val="%3."/>
      <w:lvlJc w:val="right"/>
      <w:pPr>
        <w:ind w:left="2220" w:hanging="180"/>
      </w:pPr>
    </w:lvl>
    <w:lvl w:ilvl="3" w:tplc="041D000F" w:tentative="1">
      <w:start w:val="1"/>
      <w:numFmt w:val="decimal"/>
      <w:lvlText w:val="%4."/>
      <w:lvlJc w:val="left"/>
      <w:pPr>
        <w:ind w:left="2940" w:hanging="360"/>
      </w:pPr>
    </w:lvl>
    <w:lvl w:ilvl="4" w:tplc="041D0019" w:tentative="1">
      <w:start w:val="1"/>
      <w:numFmt w:val="lowerLetter"/>
      <w:lvlText w:val="%5."/>
      <w:lvlJc w:val="left"/>
      <w:pPr>
        <w:ind w:left="3660" w:hanging="360"/>
      </w:pPr>
    </w:lvl>
    <w:lvl w:ilvl="5" w:tplc="041D001B" w:tentative="1">
      <w:start w:val="1"/>
      <w:numFmt w:val="lowerRoman"/>
      <w:lvlText w:val="%6."/>
      <w:lvlJc w:val="right"/>
      <w:pPr>
        <w:ind w:left="4380" w:hanging="180"/>
      </w:pPr>
    </w:lvl>
    <w:lvl w:ilvl="6" w:tplc="041D000F" w:tentative="1">
      <w:start w:val="1"/>
      <w:numFmt w:val="decimal"/>
      <w:lvlText w:val="%7."/>
      <w:lvlJc w:val="left"/>
      <w:pPr>
        <w:ind w:left="5100" w:hanging="360"/>
      </w:pPr>
    </w:lvl>
    <w:lvl w:ilvl="7" w:tplc="041D0019" w:tentative="1">
      <w:start w:val="1"/>
      <w:numFmt w:val="lowerLetter"/>
      <w:lvlText w:val="%8."/>
      <w:lvlJc w:val="left"/>
      <w:pPr>
        <w:ind w:left="5820" w:hanging="360"/>
      </w:pPr>
    </w:lvl>
    <w:lvl w:ilvl="8" w:tplc="041D001B" w:tentative="1">
      <w:start w:val="1"/>
      <w:numFmt w:val="lowerRoman"/>
      <w:lvlText w:val="%9."/>
      <w:lvlJc w:val="right"/>
      <w:pPr>
        <w:ind w:left="6540" w:hanging="180"/>
      </w:pPr>
    </w:lvl>
  </w:abstractNum>
  <w:abstractNum w:abstractNumId="11">
    <w:nsid w:val="317501DF"/>
    <w:multiLevelType w:val="multilevel"/>
    <w:tmpl w:val="DF2ACE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3D5347DA"/>
    <w:multiLevelType w:val="multilevel"/>
    <w:tmpl w:val="5868E2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42822509"/>
    <w:multiLevelType w:val="multilevel"/>
    <w:tmpl w:val="02A24D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48A81059"/>
    <w:multiLevelType w:val="multilevel"/>
    <w:tmpl w:val="D09C87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4B647764"/>
    <w:multiLevelType w:val="hybridMultilevel"/>
    <w:tmpl w:val="1F6A9C36"/>
    <w:lvl w:ilvl="0" w:tplc="041D0011">
      <w:start w:val="1"/>
      <w:numFmt w:val="decimal"/>
      <w:lvlText w:val="%1)"/>
      <w:lvlJc w:val="left"/>
      <w:pPr>
        <w:ind w:left="1080" w:hanging="360"/>
      </w:pPr>
    </w:lvl>
    <w:lvl w:ilvl="1" w:tplc="041D0019" w:tentative="1">
      <w:start w:val="1"/>
      <w:numFmt w:val="lowerLetter"/>
      <w:lvlText w:val="%2."/>
      <w:lvlJc w:val="left"/>
      <w:pPr>
        <w:ind w:left="1800" w:hanging="360"/>
      </w:pPr>
    </w:lvl>
    <w:lvl w:ilvl="2" w:tplc="041D001B" w:tentative="1">
      <w:start w:val="1"/>
      <w:numFmt w:val="lowerRoman"/>
      <w:lvlText w:val="%3."/>
      <w:lvlJc w:val="right"/>
      <w:pPr>
        <w:ind w:left="2520" w:hanging="180"/>
      </w:pPr>
    </w:lvl>
    <w:lvl w:ilvl="3" w:tplc="041D000F" w:tentative="1">
      <w:start w:val="1"/>
      <w:numFmt w:val="decimal"/>
      <w:lvlText w:val="%4."/>
      <w:lvlJc w:val="left"/>
      <w:pPr>
        <w:ind w:left="3240" w:hanging="360"/>
      </w:pPr>
    </w:lvl>
    <w:lvl w:ilvl="4" w:tplc="041D0019" w:tentative="1">
      <w:start w:val="1"/>
      <w:numFmt w:val="lowerLetter"/>
      <w:lvlText w:val="%5."/>
      <w:lvlJc w:val="left"/>
      <w:pPr>
        <w:ind w:left="3960" w:hanging="360"/>
      </w:pPr>
    </w:lvl>
    <w:lvl w:ilvl="5" w:tplc="041D001B" w:tentative="1">
      <w:start w:val="1"/>
      <w:numFmt w:val="lowerRoman"/>
      <w:lvlText w:val="%6."/>
      <w:lvlJc w:val="right"/>
      <w:pPr>
        <w:ind w:left="4680" w:hanging="180"/>
      </w:pPr>
    </w:lvl>
    <w:lvl w:ilvl="6" w:tplc="041D000F" w:tentative="1">
      <w:start w:val="1"/>
      <w:numFmt w:val="decimal"/>
      <w:lvlText w:val="%7."/>
      <w:lvlJc w:val="left"/>
      <w:pPr>
        <w:ind w:left="5400" w:hanging="360"/>
      </w:pPr>
    </w:lvl>
    <w:lvl w:ilvl="7" w:tplc="041D0019" w:tentative="1">
      <w:start w:val="1"/>
      <w:numFmt w:val="lowerLetter"/>
      <w:lvlText w:val="%8."/>
      <w:lvlJc w:val="left"/>
      <w:pPr>
        <w:ind w:left="6120" w:hanging="360"/>
      </w:pPr>
    </w:lvl>
    <w:lvl w:ilvl="8" w:tplc="041D001B" w:tentative="1">
      <w:start w:val="1"/>
      <w:numFmt w:val="lowerRoman"/>
      <w:lvlText w:val="%9."/>
      <w:lvlJc w:val="right"/>
      <w:pPr>
        <w:ind w:left="6840" w:hanging="180"/>
      </w:pPr>
    </w:lvl>
  </w:abstractNum>
  <w:abstractNum w:abstractNumId="16">
    <w:nsid w:val="4D865DC9"/>
    <w:multiLevelType w:val="multilevel"/>
    <w:tmpl w:val="49022F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51740F55"/>
    <w:multiLevelType w:val="hybridMultilevel"/>
    <w:tmpl w:val="EEC2229C"/>
    <w:lvl w:ilvl="0" w:tplc="AB521702">
      <w:start w:val="16"/>
      <w:numFmt w:val="bullet"/>
      <w:lvlText w:val=""/>
      <w:lvlJc w:val="left"/>
      <w:pPr>
        <w:ind w:left="720" w:hanging="360"/>
      </w:pPr>
      <w:rPr>
        <w:rFonts w:ascii="Wingdings" w:eastAsiaTheme="minorHAnsi" w:hAnsi="Wingdings" w:cs="Times New Roman"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8">
    <w:nsid w:val="65012DFF"/>
    <w:multiLevelType w:val="multilevel"/>
    <w:tmpl w:val="A70E53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661E5FD9"/>
    <w:multiLevelType w:val="multilevel"/>
    <w:tmpl w:val="C3C268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5"/>
  </w:num>
  <w:num w:numId="2">
    <w:abstractNumId w:val="7"/>
  </w:num>
  <w:num w:numId="3">
    <w:abstractNumId w:val="6"/>
  </w:num>
  <w:num w:numId="4">
    <w:abstractNumId w:val="3"/>
  </w:num>
  <w:num w:numId="5">
    <w:abstractNumId w:val="9"/>
  </w:num>
  <w:num w:numId="6">
    <w:abstractNumId w:val="1"/>
  </w:num>
  <w:num w:numId="7">
    <w:abstractNumId w:val="14"/>
  </w:num>
  <w:num w:numId="8">
    <w:abstractNumId w:val="11"/>
  </w:num>
  <w:num w:numId="9">
    <w:abstractNumId w:val="19"/>
  </w:num>
  <w:num w:numId="10">
    <w:abstractNumId w:val="12"/>
  </w:num>
  <w:num w:numId="11">
    <w:abstractNumId w:val="18"/>
  </w:num>
  <w:num w:numId="12">
    <w:abstractNumId w:val="13"/>
  </w:num>
  <w:num w:numId="13">
    <w:abstractNumId w:val="0"/>
  </w:num>
  <w:num w:numId="14">
    <w:abstractNumId w:val="5"/>
  </w:num>
  <w:num w:numId="15">
    <w:abstractNumId w:val="8"/>
  </w:num>
  <w:num w:numId="16">
    <w:abstractNumId w:val="16"/>
  </w:num>
  <w:num w:numId="17">
    <w:abstractNumId w:val="4"/>
  </w:num>
  <w:num w:numId="18">
    <w:abstractNumId w:val="17"/>
  </w:num>
  <w:num w:numId="19">
    <w:abstractNumId w:val="2"/>
  </w:num>
  <w:num w:numId="20">
    <w:abstractNumId w:val="1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Aino Siltari (TAU)">
    <w15:presenceInfo w15:providerId="AD" w15:userId="S::aino.siltari@tuni.fi::953560a1-5dee-4f4f-b18f-cffee341f07e"/>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1304"/>
  <w:hyphenationZone w:val="425"/>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Euro Ur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szvp2ptwp2vrerwes59vstwdxevxzp95av&quot;&gt;ENDNOTE-2018-12-02-Converted-Saved&lt;record-ids&gt;&lt;item&gt;14055&lt;/item&gt;&lt;item&gt;14060&lt;/item&gt;&lt;item&gt;14061&lt;/item&gt;&lt;item&gt;14063&lt;/item&gt;&lt;item&gt;14073&lt;/item&gt;&lt;item&gt;14076&lt;/item&gt;&lt;item&gt;14077&lt;/item&gt;&lt;item&gt;14078&lt;/item&gt;&lt;item&gt;14079&lt;/item&gt;&lt;item&gt;14080&lt;/item&gt;&lt;item&gt;14104&lt;/item&gt;&lt;item&gt;14105&lt;/item&gt;&lt;item&gt;14106&lt;/item&gt;&lt;item&gt;14107&lt;/item&gt;&lt;item&gt;14108&lt;/item&gt;&lt;item&gt;14109&lt;/item&gt;&lt;item&gt;14110&lt;/item&gt;&lt;item&gt;14115&lt;/item&gt;&lt;item&gt;14116&lt;/item&gt;&lt;item&gt;14118&lt;/item&gt;&lt;item&gt;14122&lt;/item&gt;&lt;item&gt;14124&lt;/item&gt;&lt;item&gt;14125&lt;/item&gt;&lt;item&gt;14126&lt;/item&gt;&lt;item&gt;14127&lt;/item&gt;&lt;item&gt;14128&lt;/item&gt;&lt;item&gt;14135&lt;/item&gt;&lt;item&gt;14136&lt;/item&gt;&lt;item&gt;14138&lt;/item&gt;&lt;item&gt;14163&lt;/item&gt;&lt;item&gt;14165&lt;/item&gt;&lt;item&gt;14167&lt;/item&gt;&lt;item&gt;14168&lt;/item&gt;&lt;item&gt;14169&lt;/item&gt;&lt;/record-ids&gt;&lt;/item&gt;&lt;/Libraries&gt;"/>
  </w:docVars>
  <w:rsids>
    <w:rsidRoot w:val="00E4138F"/>
    <w:rsid w:val="00004604"/>
    <w:rsid w:val="00006B10"/>
    <w:rsid w:val="000070D2"/>
    <w:rsid w:val="00011473"/>
    <w:rsid w:val="00011538"/>
    <w:rsid w:val="00013403"/>
    <w:rsid w:val="00016329"/>
    <w:rsid w:val="00022A37"/>
    <w:rsid w:val="00023778"/>
    <w:rsid w:val="00024831"/>
    <w:rsid w:val="000251A7"/>
    <w:rsid w:val="00031A76"/>
    <w:rsid w:val="00033644"/>
    <w:rsid w:val="00034110"/>
    <w:rsid w:val="000345A6"/>
    <w:rsid w:val="00035D3A"/>
    <w:rsid w:val="00036704"/>
    <w:rsid w:val="00036CDE"/>
    <w:rsid w:val="00041548"/>
    <w:rsid w:val="00041D67"/>
    <w:rsid w:val="00041DD3"/>
    <w:rsid w:val="000424C3"/>
    <w:rsid w:val="00044ED2"/>
    <w:rsid w:val="000466D5"/>
    <w:rsid w:val="00046B18"/>
    <w:rsid w:val="0004755D"/>
    <w:rsid w:val="00050EE4"/>
    <w:rsid w:val="00050FA8"/>
    <w:rsid w:val="00051C4D"/>
    <w:rsid w:val="00052E11"/>
    <w:rsid w:val="000551CE"/>
    <w:rsid w:val="00055BB5"/>
    <w:rsid w:val="0005610A"/>
    <w:rsid w:val="00061C33"/>
    <w:rsid w:val="000624A5"/>
    <w:rsid w:val="00062B11"/>
    <w:rsid w:val="0006419C"/>
    <w:rsid w:val="00064508"/>
    <w:rsid w:val="0006623B"/>
    <w:rsid w:val="000676EB"/>
    <w:rsid w:val="0007466B"/>
    <w:rsid w:val="00076873"/>
    <w:rsid w:val="00076D8A"/>
    <w:rsid w:val="00081A3D"/>
    <w:rsid w:val="00081C25"/>
    <w:rsid w:val="00082BD9"/>
    <w:rsid w:val="00083A80"/>
    <w:rsid w:val="000848C4"/>
    <w:rsid w:val="00084B3E"/>
    <w:rsid w:val="000854F7"/>
    <w:rsid w:val="00085BC2"/>
    <w:rsid w:val="00087920"/>
    <w:rsid w:val="00087CAA"/>
    <w:rsid w:val="00090CDA"/>
    <w:rsid w:val="000914E5"/>
    <w:rsid w:val="000915CD"/>
    <w:rsid w:val="00092F13"/>
    <w:rsid w:val="000948BE"/>
    <w:rsid w:val="00094B2C"/>
    <w:rsid w:val="0009734F"/>
    <w:rsid w:val="000A0824"/>
    <w:rsid w:val="000A160D"/>
    <w:rsid w:val="000A4AFE"/>
    <w:rsid w:val="000A4D7D"/>
    <w:rsid w:val="000A50DF"/>
    <w:rsid w:val="000A55C8"/>
    <w:rsid w:val="000B32B1"/>
    <w:rsid w:val="000B45C6"/>
    <w:rsid w:val="000B50FB"/>
    <w:rsid w:val="000B597C"/>
    <w:rsid w:val="000B5F7C"/>
    <w:rsid w:val="000B7F66"/>
    <w:rsid w:val="000C0073"/>
    <w:rsid w:val="000C04DA"/>
    <w:rsid w:val="000C1791"/>
    <w:rsid w:val="000C29B7"/>
    <w:rsid w:val="000C2AC7"/>
    <w:rsid w:val="000C492F"/>
    <w:rsid w:val="000C59BD"/>
    <w:rsid w:val="000C5B61"/>
    <w:rsid w:val="000C7FD5"/>
    <w:rsid w:val="000D01D7"/>
    <w:rsid w:val="000D034A"/>
    <w:rsid w:val="000D2771"/>
    <w:rsid w:val="000D2A20"/>
    <w:rsid w:val="000D3870"/>
    <w:rsid w:val="000D3B92"/>
    <w:rsid w:val="000D4160"/>
    <w:rsid w:val="000D539A"/>
    <w:rsid w:val="000D61CF"/>
    <w:rsid w:val="000D6FFB"/>
    <w:rsid w:val="000E0646"/>
    <w:rsid w:val="000E1642"/>
    <w:rsid w:val="000E3329"/>
    <w:rsid w:val="000E4D5D"/>
    <w:rsid w:val="000E4DE5"/>
    <w:rsid w:val="000E5795"/>
    <w:rsid w:val="000E7906"/>
    <w:rsid w:val="000F14F0"/>
    <w:rsid w:val="000F65DA"/>
    <w:rsid w:val="00100E56"/>
    <w:rsid w:val="001056C6"/>
    <w:rsid w:val="001069D2"/>
    <w:rsid w:val="00106F5A"/>
    <w:rsid w:val="0011028F"/>
    <w:rsid w:val="001108C4"/>
    <w:rsid w:val="00112B8E"/>
    <w:rsid w:val="00113331"/>
    <w:rsid w:val="00113566"/>
    <w:rsid w:val="00113AB7"/>
    <w:rsid w:val="00114E01"/>
    <w:rsid w:val="00116532"/>
    <w:rsid w:val="0011773F"/>
    <w:rsid w:val="001203E7"/>
    <w:rsid w:val="001210FC"/>
    <w:rsid w:val="00121A45"/>
    <w:rsid w:val="001245C3"/>
    <w:rsid w:val="00126711"/>
    <w:rsid w:val="00127188"/>
    <w:rsid w:val="00127680"/>
    <w:rsid w:val="00130AE7"/>
    <w:rsid w:val="001348A9"/>
    <w:rsid w:val="00136EA7"/>
    <w:rsid w:val="0013759D"/>
    <w:rsid w:val="00142418"/>
    <w:rsid w:val="00142903"/>
    <w:rsid w:val="00142C49"/>
    <w:rsid w:val="00143F08"/>
    <w:rsid w:val="00143F35"/>
    <w:rsid w:val="00145B62"/>
    <w:rsid w:val="00145BB3"/>
    <w:rsid w:val="0014611C"/>
    <w:rsid w:val="00146B07"/>
    <w:rsid w:val="001474A6"/>
    <w:rsid w:val="0015024E"/>
    <w:rsid w:val="00152144"/>
    <w:rsid w:val="0015291C"/>
    <w:rsid w:val="00154C0F"/>
    <w:rsid w:val="00155EC1"/>
    <w:rsid w:val="00156448"/>
    <w:rsid w:val="001570A4"/>
    <w:rsid w:val="00157217"/>
    <w:rsid w:val="0016206C"/>
    <w:rsid w:val="001630ED"/>
    <w:rsid w:val="001637C8"/>
    <w:rsid w:val="00164545"/>
    <w:rsid w:val="00164F73"/>
    <w:rsid w:val="0016500C"/>
    <w:rsid w:val="00165393"/>
    <w:rsid w:val="001667E4"/>
    <w:rsid w:val="00167F00"/>
    <w:rsid w:val="00174184"/>
    <w:rsid w:val="001777A2"/>
    <w:rsid w:val="00181405"/>
    <w:rsid w:val="001823BD"/>
    <w:rsid w:val="001831A1"/>
    <w:rsid w:val="00185FF4"/>
    <w:rsid w:val="0018659F"/>
    <w:rsid w:val="0018674F"/>
    <w:rsid w:val="0018683B"/>
    <w:rsid w:val="00190262"/>
    <w:rsid w:val="0019118E"/>
    <w:rsid w:val="0019166B"/>
    <w:rsid w:val="00192D5D"/>
    <w:rsid w:val="001939EA"/>
    <w:rsid w:val="00193ED5"/>
    <w:rsid w:val="001958C8"/>
    <w:rsid w:val="0019612C"/>
    <w:rsid w:val="00197C3A"/>
    <w:rsid w:val="001A0E0A"/>
    <w:rsid w:val="001A3205"/>
    <w:rsid w:val="001A5F08"/>
    <w:rsid w:val="001A7892"/>
    <w:rsid w:val="001A7A5C"/>
    <w:rsid w:val="001B0D27"/>
    <w:rsid w:val="001B61CB"/>
    <w:rsid w:val="001B69F1"/>
    <w:rsid w:val="001C04DA"/>
    <w:rsid w:val="001C0F07"/>
    <w:rsid w:val="001C4B4F"/>
    <w:rsid w:val="001C6C17"/>
    <w:rsid w:val="001D436A"/>
    <w:rsid w:val="001D4A3D"/>
    <w:rsid w:val="001D5271"/>
    <w:rsid w:val="001D5EB2"/>
    <w:rsid w:val="001D785A"/>
    <w:rsid w:val="001E196C"/>
    <w:rsid w:val="001E7266"/>
    <w:rsid w:val="001F4223"/>
    <w:rsid w:val="001F4D64"/>
    <w:rsid w:val="001F7259"/>
    <w:rsid w:val="0020040C"/>
    <w:rsid w:val="00201C0E"/>
    <w:rsid w:val="00204CD9"/>
    <w:rsid w:val="00210800"/>
    <w:rsid w:val="00211012"/>
    <w:rsid w:val="00211662"/>
    <w:rsid w:val="00211720"/>
    <w:rsid w:val="00211CFA"/>
    <w:rsid w:val="00212449"/>
    <w:rsid w:val="00212CB5"/>
    <w:rsid w:val="00215000"/>
    <w:rsid w:val="002151C1"/>
    <w:rsid w:val="002165E5"/>
    <w:rsid w:val="00216B64"/>
    <w:rsid w:val="00220806"/>
    <w:rsid w:val="00224A88"/>
    <w:rsid w:val="002256EA"/>
    <w:rsid w:val="00225F58"/>
    <w:rsid w:val="00226C92"/>
    <w:rsid w:val="002270BD"/>
    <w:rsid w:val="0022724D"/>
    <w:rsid w:val="00227C7B"/>
    <w:rsid w:val="0023243D"/>
    <w:rsid w:val="00233296"/>
    <w:rsid w:val="002332E5"/>
    <w:rsid w:val="002355ED"/>
    <w:rsid w:val="002365D2"/>
    <w:rsid w:val="00236DBC"/>
    <w:rsid w:val="002374C4"/>
    <w:rsid w:val="002408DF"/>
    <w:rsid w:val="00241A11"/>
    <w:rsid w:val="00250A77"/>
    <w:rsid w:val="0025209A"/>
    <w:rsid w:val="00252879"/>
    <w:rsid w:val="00253B1F"/>
    <w:rsid w:val="002576E4"/>
    <w:rsid w:val="0025799B"/>
    <w:rsid w:val="00257EDE"/>
    <w:rsid w:val="00261403"/>
    <w:rsid w:val="0026150B"/>
    <w:rsid w:val="00261ECB"/>
    <w:rsid w:val="002621CE"/>
    <w:rsid w:val="002623D8"/>
    <w:rsid w:val="0026439F"/>
    <w:rsid w:val="0026772B"/>
    <w:rsid w:val="00270857"/>
    <w:rsid w:val="00270E19"/>
    <w:rsid w:val="00270F13"/>
    <w:rsid w:val="0027115F"/>
    <w:rsid w:val="00271F45"/>
    <w:rsid w:val="00272632"/>
    <w:rsid w:val="002734BC"/>
    <w:rsid w:val="00273FCB"/>
    <w:rsid w:val="002740EC"/>
    <w:rsid w:val="00275292"/>
    <w:rsid w:val="00277027"/>
    <w:rsid w:val="0028152E"/>
    <w:rsid w:val="0028166D"/>
    <w:rsid w:val="00281A52"/>
    <w:rsid w:val="00281A73"/>
    <w:rsid w:val="00282341"/>
    <w:rsid w:val="00285B59"/>
    <w:rsid w:val="0028771C"/>
    <w:rsid w:val="00291134"/>
    <w:rsid w:val="0029124D"/>
    <w:rsid w:val="00291326"/>
    <w:rsid w:val="00292D89"/>
    <w:rsid w:val="0029373B"/>
    <w:rsid w:val="00294475"/>
    <w:rsid w:val="002949FB"/>
    <w:rsid w:val="00295F3D"/>
    <w:rsid w:val="002963BF"/>
    <w:rsid w:val="002978A8"/>
    <w:rsid w:val="002A3EDD"/>
    <w:rsid w:val="002A5205"/>
    <w:rsid w:val="002A6E94"/>
    <w:rsid w:val="002A70D5"/>
    <w:rsid w:val="002A73B2"/>
    <w:rsid w:val="002B0677"/>
    <w:rsid w:val="002B33A5"/>
    <w:rsid w:val="002B3703"/>
    <w:rsid w:val="002B688E"/>
    <w:rsid w:val="002C0E9C"/>
    <w:rsid w:val="002C1542"/>
    <w:rsid w:val="002C2B30"/>
    <w:rsid w:val="002C3738"/>
    <w:rsid w:val="002C3B6E"/>
    <w:rsid w:val="002C48BA"/>
    <w:rsid w:val="002C4FB8"/>
    <w:rsid w:val="002D04FC"/>
    <w:rsid w:val="002D063A"/>
    <w:rsid w:val="002D18DF"/>
    <w:rsid w:val="002D2C82"/>
    <w:rsid w:val="002D2EF6"/>
    <w:rsid w:val="002D3C8A"/>
    <w:rsid w:val="002D3DCB"/>
    <w:rsid w:val="002D6955"/>
    <w:rsid w:val="002D7D6C"/>
    <w:rsid w:val="002D7E5E"/>
    <w:rsid w:val="002D7F6F"/>
    <w:rsid w:val="002E08CE"/>
    <w:rsid w:val="002E0AD4"/>
    <w:rsid w:val="002E2D53"/>
    <w:rsid w:val="002E48BA"/>
    <w:rsid w:val="002E5C98"/>
    <w:rsid w:val="002F047D"/>
    <w:rsid w:val="002F0586"/>
    <w:rsid w:val="002F2F3A"/>
    <w:rsid w:val="002F5AB2"/>
    <w:rsid w:val="002F7513"/>
    <w:rsid w:val="0030095B"/>
    <w:rsid w:val="00300E1E"/>
    <w:rsid w:val="0030367B"/>
    <w:rsid w:val="0030669F"/>
    <w:rsid w:val="003067F8"/>
    <w:rsid w:val="0030763E"/>
    <w:rsid w:val="00310D32"/>
    <w:rsid w:val="00310D42"/>
    <w:rsid w:val="00311357"/>
    <w:rsid w:val="00313E34"/>
    <w:rsid w:val="0031419C"/>
    <w:rsid w:val="003148DA"/>
    <w:rsid w:val="00316AA3"/>
    <w:rsid w:val="00317FE8"/>
    <w:rsid w:val="0032076F"/>
    <w:rsid w:val="00321874"/>
    <w:rsid w:val="00322970"/>
    <w:rsid w:val="00323AB8"/>
    <w:rsid w:val="00324185"/>
    <w:rsid w:val="0032625C"/>
    <w:rsid w:val="00330270"/>
    <w:rsid w:val="00331B1E"/>
    <w:rsid w:val="00331D6C"/>
    <w:rsid w:val="00333C29"/>
    <w:rsid w:val="003344A5"/>
    <w:rsid w:val="00334741"/>
    <w:rsid w:val="00337EF0"/>
    <w:rsid w:val="00340E3D"/>
    <w:rsid w:val="00342069"/>
    <w:rsid w:val="003437AF"/>
    <w:rsid w:val="00343FD6"/>
    <w:rsid w:val="003451EB"/>
    <w:rsid w:val="003464AD"/>
    <w:rsid w:val="003504B6"/>
    <w:rsid w:val="0035105E"/>
    <w:rsid w:val="003514F6"/>
    <w:rsid w:val="00351FAD"/>
    <w:rsid w:val="003531A1"/>
    <w:rsid w:val="003542EC"/>
    <w:rsid w:val="00356758"/>
    <w:rsid w:val="0035723E"/>
    <w:rsid w:val="00357DE9"/>
    <w:rsid w:val="00362375"/>
    <w:rsid w:val="003663F3"/>
    <w:rsid w:val="00371728"/>
    <w:rsid w:val="00371AC9"/>
    <w:rsid w:val="003725D3"/>
    <w:rsid w:val="003726E8"/>
    <w:rsid w:val="00373AF7"/>
    <w:rsid w:val="003772F8"/>
    <w:rsid w:val="003800F0"/>
    <w:rsid w:val="00382618"/>
    <w:rsid w:val="003855A2"/>
    <w:rsid w:val="00385623"/>
    <w:rsid w:val="00391FC8"/>
    <w:rsid w:val="0039379C"/>
    <w:rsid w:val="0039382B"/>
    <w:rsid w:val="00394747"/>
    <w:rsid w:val="00395AB2"/>
    <w:rsid w:val="00396CEA"/>
    <w:rsid w:val="003A220B"/>
    <w:rsid w:val="003A2EF3"/>
    <w:rsid w:val="003A373F"/>
    <w:rsid w:val="003A4C1A"/>
    <w:rsid w:val="003A5E70"/>
    <w:rsid w:val="003A603B"/>
    <w:rsid w:val="003A6B9A"/>
    <w:rsid w:val="003B0BCF"/>
    <w:rsid w:val="003B1577"/>
    <w:rsid w:val="003B17BD"/>
    <w:rsid w:val="003B4D4C"/>
    <w:rsid w:val="003B56B8"/>
    <w:rsid w:val="003B581A"/>
    <w:rsid w:val="003C09AD"/>
    <w:rsid w:val="003C0E7E"/>
    <w:rsid w:val="003C19A3"/>
    <w:rsid w:val="003C2AC6"/>
    <w:rsid w:val="003C2F63"/>
    <w:rsid w:val="003C67F1"/>
    <w:rsid w:val="003C70E3"/>
    <w:rsid w:val="003D09C2"/>
    <w:rsid w:val="003D0B10"/>
    <w:rsid w:val="003D5E49"/>
    <w:rsid w:val="003E218B"/>
    <w:rsid w:val="003E28B4"/>
    <w:rsid w:val="003E34D2"/>
    <w:rsid w:val="003E5D0F"/>
    <w:rsid w:val="003E6202"/>
    <w:rsid w:val="003E676D"/>
    <w:rsid w:val="003E6C18"/>
    <w:rsid w:val="003F414B"/>
    <w:rsid w:val="003F59CE"/>
    <w:rsid w:val="00400D13"/>
    <w:rsid w:val="00400E68"/>
    <w:rsid w:val="0040381D"/>
    <w:rsid w:val="00404FC2"/>
    <w:rsid w:val="00410A10"/>
    <w:rsid w:val="00410DB8"/>
    <w:rsid w:val="00411EC3"/>
    <w:rsid w:val="0041230D"/>
    <w:rsid w:val="00414CB6"/>
    <w:rsid w:val="00416E57"/>
    <w:rsid w:val="00416F62"/>
    <w:rsid w:val="004175A4"/>
    <w:rsid w:val="00417EDF"/>
    <w:rsid w:val="0042236C"/>
    <w:rsid w:val="00422406"/>
    <w:rsid w:val="004229DE"/>
    <w:rsid w:val="00422A83"/>
    <w:rsid w:val="00431037"/>
    <w:rsid w:val="00432F19"/>
    <w:rsid w:val="00433101"/>
    <w:rsid w:val="00436A68"/>
    <w:rsid w:val="00437108"/>
    <w:rsid w:val="00442E4D"/>
    <w:rsid w:val="004437D1"/>
    <w:rsid w:val="004437D5"/>
    <w:rsid w:val="00445E53"/>
    <w:rsid w:val="00452929"/>
    <w:rsid w:val="00453042"/>
    <w:rsid w:val="00453E2C"/>
    <w:rsid w:val="00457BD5"/>
    <w:rsid w:val="00460825"/>
    <w:rsid w:val="00460CF4"/>
    <w:rsid w:val="004628A8"/>
    <w:rsid w:val="0046337D"/>
    <w:rsid w:val="00463CDA"/>
    <w:rsid w:val="00464169"/>
    <w:rsid w:val="0046592B"/>
    <w:rsid w:val="004665B3"/>
    <w:rsid w:val="004713F2"/>
    <w:rsid w:val="00475652"/>
    <w:rsid w:val="004762C5"/>
    <w:rsid w:val="0047661B"/>
    <w:rsid w:val="00477BF0"/>
    <w:rsid w:val="004838E3"/>
    <w:rsid w:val="00483C14"/>
    <w:rsid w:val="00483EBD"/>
    <w:rsid w:val="0048435F"/>
    <w:rsid w:val="00485299"/>
    <w:rsid w:val="0048669F"/>
    <w:rsid w:val="00491D5A"/>
    <w:rsid w:val="00492AA6"/>
    <w:rsid w:val="00493247"/>
    <w:rsid w:val="00495119"/>
    <w:rsid w:val="00497212"/>
    <w:rsid w:val="004A172C"/>
    <w:rsid w:val="004A411D"/>
    <w:rsid w:val="004B2669"/>
    <w:rsid w:val="004B4A00"/>
    <w:rsid w:val="004B5EF8"/>
    <w:rsid w:val="004B774E"/>
    <w:rsid w:val="004C2D50"/>
    <w:rsid w:val="004C2DBF"/>
    <w:rsid w:val="004C2FF5"/>
    <w:rsid w:val="004C6247"/>
    <w:rsid w:val="004C677D"/>
    <w:rsid w:val="004D07F0"/>
    <w:rsid w:val="004D0A14"/>
    <w:rsid w:val="004D1A65"/>
    <w:rsid w:val="004D28BB"/>
    <w:rsid w:val="004D3EC0"/>
    <w:rsid w:val="004D4E87"/>
    <w:rsid w:val="004D52FE"/>
    <w:rsid w:val="004D5A72"/>
    <w:rsid w:val="004D5ABC"/>
    <w:rsid w:val="004D63D2"/>
    <w:rsid w:val="004D7106"/>
    <w:rsid w:val="004E0B51"/>
    <w:rsid w:val="004E17EF"/>
    <w:rsid w:val="004E2808"/>
    <w:rsid w:val="004E2FB9"/>
    <w:rsid w:val="004F02D6"/>
    <w:rsid w:val="004F42FD"/>
    <w:rsid w:val="004F5637"/>
    <w:rsid w:val="004F57CF"/>
    <w:rsid w:val="00500569"/>
    <w:rsid w:val="00500916"/>
    <w:rsid w:val="005019B0"/>
    <w:rsid w:val="00501E06"/>
    <w:rsid w:val="005026F2"/>
    <w:rsid w:val="00504D72"/>
    <w:rsid w:val="00505004"/>
    <w:rsid w:val="005053C8"/>
    <w:rsid w:val="00514BE5"/>
    <w:rsid w:val="00516A84"/>
    <w:rsid w:val="00520391"/>
    <w:rsid w:val="005217AD"/>
    <w:rsid w:val="00522444"/>
    <w:rsid w:val="005227CC"/>
    <w:rsid w:val="005258DF"/>
    <w:rsid w:val="00532D3D"/>
    <w:rsid w:val="00534F0C"/>
    <w:rsid w:val="00535924"/>
    <w:rsid w:val="00537453"/>
    <w:rsid w:val="005407EF"/>
    <w:rsid w:val="00541009"/>
    <w:rsid w:val="00541F1D"/>
    <w:rsid w:val="00543259"/>
    <w:rsid w:val="00550001"/>
    <w:rsid w:val="0055083D"/>
    <w:rsid w:val="00551548"/>
    <w:rsid w:val="00552294"/>
    <w:rsid w:val="00554FAC"/>
    <w:rsid w:val="00555124"/>
    <w:rsid w:val="00555199"/>
    <w:rsid w:val="00555991"/>
    <w:rsid w:val="00555DBF"/>
    <w:rsid w:val="00555E79"/>
    <w:rsid w:val="005562B6"/>
    <w:rsid w:val="00556A15"/>
    <w:rsid w:val="00556BB8"/>
    <w:rsid w:val="00556C49"/>
    <w:rsid w:val="00557429"/>
    <w:rsid w:val="00557FAF"/>
    <w:rsid w:val="00561681"/>
    <w:rsid w:val="00563B51"/>
    <w:rsid w:val="00565206"/>
    <w:rsid w:val="0056647D"/>
    <w:rsid w:val="00567CE8"/>
    <w:rsid w:val="00573A0E"/>
    <w:rsid w:val="00573B24"/>
    <w:rsid w:val="00577BC1"/>
    <w:rsid w:val="005818F5"/>
    <w:rsid w:val="0058286A"/>
    <w:rsid w:val="00587ABC"/>
    <w:rsid w:val="00593F1A"/>
    <w:rsid w:val="00594883"/>
    <w:rsid w:val="005969EE"/>
    <w:rsid w:val="0059751D"/>
    <w:rsid w:val="00597847"/>
    <w:rsid w:val="005A277C"/>
    <w:rsid w:val="005A303A"/>
    <w:rsid w:val="005A3258"/>
    <w:rsid w:val="005A3F41"/>
    <w:rsid w:val="005A443C"/>
    <w:rsid w:val="005A46A0"/>
    <w:rsid w:val="005A511B"/>
    <w:rsid w:val="005A52A2"/>
    <w:rsid w:val="005A6D28"/>
    <w:rsid w:val="005A6FA3"/>
    <w:rsid w:val="005A7BE0"/>
    <w:rsid w:val="005B05D9"/>
    <w:rsid w:val="005B12CA"/>
    <w:rsid w:val="005B1EB1"/>
    <w:rsid w:val="005B1EB3"/>
    <w:rsid w:val="005B1F63"/>
    <w:rsid w:val="005B2D2A"/>
    <w:rsid w:val="005B2DAC"/>
    <w:rsid w:val="005B3221"/>
    <w:rsid w:val="005B3EC2"/>
    <w:rsid w:val="005B6B31"/>
    <w:rsid w:val="005B7935"/>
    <w:rsid w:val="005B79C9"/>
    <w:rsid w:val="005C0470"/>
    <w:rsid w:val="005C159B"/>
    <w:rsid w:val="005C3096"/>
    <w:rsid w:val="005C4603"/>
    <w:rsid w:val="005C49B9"/>
    <w:rsid w:val="005C4C2B"/>
    <w:rsid w:val="005C6D8A"/>
    <w:rsid w:val="005D241F"/>
    <w:rsid w:val="005D3042"/>
    <w:rsid w:val="005D47D7"/>
    <w:rsid w:val="005D73B1"/>
    <w:rsid w:val="005D7E63"/>
    <w:rsid w:val="005D7F58"/>
    <w:rsid w:val="005E132A"/>
    <w:rsid w:val="005E6C3B"/>
    <w:rsid w:val="005E6DB2"/>
    <w:rsid w:val="005F0CA1"/>
    <w:rsid w:val="005F3668"/>
    <w:rsid w:val="005F477D"/>
    <w:rsid w:val="005F74B2"/>
    <w:rsid w:val="00601A16"/>
    <w:rsid w:val="006032BD"/>
    <w:rsid w:val="006034C3"/>
    <w:rsid w:val="006071B1"/>
    <w:rsid w:val="00607BE8"/>
    <w:rsid w:val="00617F3A"/>
    <w:rsid w:val="00620BEB"/>
    <w:rsid w:val="006259F8"/>
    <w:rsid w:val="00627343"/>
    <w:rsid w:val="0063065D"/>
    <w:rsid w:val="00631249"/>
    <w:rsid w:val="00633CA4"/>
    <w:rsid w:val="00634550"/>
    <w:rsid w:val="00634BCB"/>
    <w:rsid w:val="00634C99"/>
    <w:rsid w:val="0064333D"/>
    <w:rsid w:val="006439CA"/>
    <w:rsid w:val="00650098"/>
    <w:rsid w:val="00650ED7"/>
    <w:rsid w:val="00651147"/>
    <w:rsid w:val="0065114E"/>
    <w:rsid w:val="0065325E"/>
    <w:rsid w:val="00653B1D"/>
    <w:rsid w:val="006561EA"/>
    <w:rsid w:val="00661F33"/>
    <w:rsid w:val="006638F7"/>
    <w:rsid w:val="006678B4"/>
    <w:rsid w:val="006678D4"/>
    <w:rsid w:val="0067016E"/>
    <w:rsid w:val="00670182"/>
    <w:rsid w:val="006708B7"/>
    <w:rsid w:val="006710EB"/>
    <w:rsid w:val="0067193A"/>
    <w:rsid w:val="00671A29"/>
    <w:rsid w:val="00673670"/>
    <w:rsid w:val="00674784"/>
    <w:rsid w:val="00675C54"/>
    <w:rsid w:val="00680CA5"/>
    <w:rsid w:val="006818A7"/>
    <w:rsid w:val="006823C4"/>
    <w:rsid w:val="006829FE"/>
    <w:rsid w:val="00682C65"/>
    <w:rsid w:val="006844B7"/>
    <w:rsid w:val="00685631"/>
    <w:rsid w:val="00685692"/>
    <w:rsid w:val="0068760D"/>
    <w:rsid w:val="00687802"/>
    <w:rsid w:val="006879A0"/>
    <w:rsid w:val="006920A1"/>
    <w:rsid w:val="00695398"/>
    <w:rsid w:val="00696202"/>
    <w:rsid w:val="006A3E70"/>
    <w:rsid w:val="006A5CA7"/>
    <w:rsid w:val="006A6055"/>
    <w:rsid w:val="006A6295"/>
    <w:rsid w:val="006A744C"/>
    <w:rsid w:val="006A7775"/>
    <w:rsid w:val="006B0A09"/>
    <w:rsid w:val="006B1972"/>
    <w:rsid w:val="006B49B4"/>
    <w:rsid w:val="006B57D8"/>
    <w:rsid w:val="006B745C"/>
    <w:rsid w:val="006B7BF0"/>
    <w:rsid w:val="006C2690"/>
    <w:rsid w:val="006C35EC"/>
    <w:rsid w:val="006C40D5"/>
    <w:rsid w:val="006D0EF0"/>
    <w:rsid w:val="006D1A7F"/>
    <w:rsid w:val="006D1E44"/>
    <w:rsid w:val="006D5183"/>
    <w:rsid w:val="006D5D05"/>
    <w:rsid w:val="006D7CF0"/>
    <w:rsid w:val="006E17BC"/>
    <w:rsid w:val="006E3B72"/>
    <w:rsid w:val="006E45DF"/>
    <w:rsid w:val="006E510B"/>
    <w:rsid w:val="006E5D88"/>
    <w:rsid w:val="006E643D"/>
    <w:rsid w:val="006E7917"/>
    <w:rsid w:val="006F4086"/>
    <w:rsid w:val="006F43BE"/>
    <w:rsid w:val="00701E5F"/>
    <w:rsid w:val="00702874"/>
    <w:rsid w:val="00702F2C"/>
    <w:rsid w:val="00704D68"/>
    <w:rsid w:val="00711D3C"/>
    <w:rsid w:val="007124BD"/>
    <w:rsid w:val="007207C2"/>
    <w:rsid w:val="00722A41"/>
    <w:rsid w:val="00722B7F"/>
    <w:rsid w:val="00722C72"/>
    <w:rsid w:val="007249B0"/>
    <w:rsid w:val="00730CE5"/>
    <w:rsid w:val="00731243"/>
    <w:rsid w:val="007321E3"/>
    <w:rsid w:val="00736E69"/>
    <w:rsid w:val="0074000A"/>
    <w:rsid w:val="0074182F"/>
    <w:rsid w:val="00741C01"/>
    <w:rsid w:val="0074274C"/>
    <w:rsid w:val="007452F4"/>
    <w:rsid w:val="00745BEB"/>
    <w:rsid w:val="00750B47"/>
    <w:rsid w:val="00751991"/>
    <w:rsid w:val="0075274B"/>
    <w:rsid w:val="00753145"/>
    <w:rsid w:val="00754602"/>
    <w:rsid w:val="00754760"/>
    <w:rsid w:val="00754B21"/>
    <w:rsid w:val="00756A56"/>
    <w:rsid w:val="00757426"/>
    <w:rsid w:val="00761520"/>
    <w:rsid w:val="007617DC"/>
    <w:rsid w:val="00761BCF"/>
    <w:rsid w:val="007626B5"/>
    <w:rsid w:val="00764A0F"/>
    <w:rsid w:val="00765B0A"/>
    <w:rsid w:val="00767608"/>
    <w:rsid w:val="00770C40"/>
    <w:rsid w:val="00773AAC"/>
    <w:rsid w:val="00773C71"/>
    <w:rsid w:val="007761A1"/>
    <w:rsid w:val="00777BAC"/>
    <w:rsid w:val="00781D16"/>
    <w:rsid w:val="00782137"/>
    <w:rsid w:val="0078622B"/>
    <w:rsid w:val="007863F1"/>
    <w:rsid w:val="0078754B"/>
    <w:rsid w:val="0078792D"/>
    <w:rsid w:val="00790176"/>
    <w:rsid w:val="00791CB7"/>
    <w:rsid w:val="007A052D"/>
    <w:rsid w:val="007A72AD"/>
    <w:rsid w:val="007B0A32"/>
    <w:rsid w:val="007B485D"/>
    <w:rsid w:val="007B5340"/>
    <w:rsid w:val="007B575D"/>
    <w:rsid w:val="007C05FE"/>
    <w:rsid w:val="007C11CB"/>
    <w:rsid w:val="007C7426"/>
    <w:rsid w:val="007C7D87"/>
    <w:rsid w:val="007C7F98"/>
    <w:rsid w:val="007D1C4A"/>
    <w:rsid w:val="007D20A6"/>
    <w:rsid w:val="007D2CC2"/>
    <w:rsid w:val="007D428A"/>
    <w:rsid w:val="007D4C8F"/>
    <w:rsid w:val="007D60C4"/>
    <w:rsid w:val="007D6C1C"/>
    <w:rsid w:val="007D7D5D"/>
    <w:rsid w:val="007E0529"/>
    <w:rsid w:val="007E2F9F"/>
    <w:rsid w:val="007E3E30"/>
    <w:rsid w:val="007E4CDC"/>
    <w:rsid w:val="007E7673"/>
    <w:rsid w:val="007F6CC8"/>
    <w:rsid w:val="007F70EB"/>
    <w:rsid w:val="007F7EAC"/>
    <w:rsid w:val="00800E33"/>
    <w:rsid w:val="0080105D"/>
    <w:rsid w:val="008016ED"/>
    <w:rsid w:val="00804601"/>
    <w:rsid w:val="00805EE2"/>
    <w:rsid w:val="00806BBC"/>
    <w:rsid w:val="00806DF8"/>
    <w:rsid w:val="00807373"/>
    <w:rsid w:val="0080774D"/>
    <w:rsid w:val="008107FD"/>
    <w:rsid w:val="00813FD0"/>
    <w:rsid w:val="00814494"/>
    <w:rsid w:val="00814E74"/>
    <w:rsid w:val="00815BF5"/>
    <w:rsid w:val="00816832"/>
    <w:rsid w:val="008170A4"/>
    <w:rsid w:val="00817B18"/>
    <w:rsid w:val="0082021A"/>
    <w:rsid w:val="008209DB"/>
    <w:rsid w:val="008225E1"/>
    <w:rsid w:val="008239EA"/>
    <w:rsid w:val="00823C5F"/>
    <w:rsid w:val="00827B79"/>
    <w:rsid w:val="00827D52"/>
    <w:rsid w:val="00827ED4"/>
    <w:rsid w:val="008302B5"/>
    <w:rsid w:val="00832F7E"/>
    <w:rsid w:val="00832FE0"/>
    <w:rsid w:val="00833DF8"/>
    <w:rsid w:val="00836E39"/>
    <w:rsid w:val="008372EB"/>
    <w:rsid w:val="0083767E"/>
    <w:rsid w:val="00837A46"/>
    <w:rsid w:val="0084233F"/>
    <w:rsid w:val="008423B3"/>
    <w:rsid w:val="008430C4"/>
    <w:rsid w:val="00843F9D"/>
    <w:rsid w:val="0084425F"/>
    <w:rsid w:val="008445B6"/>
    <w:rsid w:val="00844668"/>
    <w:rsid w:val="008465AD"/>
    <w:rsid w:val="00847B5E"/>
    <w:rsid w:val="00850200"/>
    <w:rsid w:val="00850B80"/>
    <w:rsid w:val="00850BD9"/>
    <w:rsid w:val="008620BA"/>
    <w:rsid w:val="00867BB9"/>
    <w:rsid w:val="00873E8F"/>
    <w:rsid w:val="00874562"/>
    <w:rsid w:val="008745D8"/>
    <w:rsid w:val="00877AD8"/>
    <w:rsid w:val="00877F06"/>
    <w:rsid w:val="00885580"/>
    <w:rsid w:val="00886595"/>
    <w:rsid w:val="00886A55"/>
    <w:rsid w:val="00886C13"/>
    <w:rsid w:val="00887241"/>
    <w:rsid w:val="00887EEF"/>
    <w:rsid w:val="0089163D"/>
    <w:rsid w:val="00891BD2"/>
    <w:rsid w:val="008920C6"/>
    <w:rsid w:val="008961E8"/>
    <w:rsid w:val="008A068E"/>
    <w:rsid w:val="008A1044"/>
    <w:rsid w:val="008A258D"/>
    <w:rsid w:val="008A3BC4"/>
    <w:rsid w:val="008A4D8E"/>
    <w:rsid w:val="008A7C1C"/>
    <w:rsid w:val="008B2C6E"/>
    <w:rsid w:val="008B568D"/>
    <w:rsid w:val="008B58D1"/>
    <w:rsid w:val="008C0BEC"/>
    <w:rsid w:val="008C0F43"/>
    <w:rsid w:val="008C120F"/>
    <w:rsid w:val="008C21A7"/>
    <w:rsid w:val="008C3AF2"/>
    <w:rsid w:val="008C5612"/>
    <w:rsid w:val="008D24E1"/>
    <w:rsid w:val="008D31C7"/>
    <w:rsid w:val="008D37A0"/>
    <w:rsid w:val="008D46CD"/>
    <w:rsid w:val="008D5FA9"/>
    <w:rsid w:val="008F04C4"/>
    <w:rsid w:val="008F0C0B"/>
    <w:rsid w:val="008F79A7"/>
    <w:rsid w:val="0090075B"/>
    <w:rsid w:val="00902AD6"/>
    <w:rsid w:val="00902DF5"/>
    <w:rsid w:val="00903FB3"/>
    <w:rsid w:val="00907049"/>
    <w:rsid w:val="00907F24"/>
    <w:rsid w:val="0091203C"/>
    <w:rsid w:val="00914163"/>
    <w:rsid w:val="009154E8"/>
    <w:rsid w:val="00915759"/>
    <w:rsid w:val="00915FAF"/>
    <w:rsid w:val="009165BD"/>
    <w:rsid w:val="009173B1"/>
    <w:rsid w:val="00920E23"/>
    <w:rsid w:val="0092316C"/>
    <w:rsid w:val="00923FBA"/>
    <w:rsid w:val="0092401A"/>
    <w:rsid w:val="00924466"/>
    <w:rsid w:val="009253DF"/>
    <w:rsid w:val="009260F3"/>
    <w:rsid w:val="00926137"/>
    <w:rsid w:val="00927392"/>
    <w:rsid w:val="00930E67"/>
    <w:rsid w:val="00930E84"/>
    <w:rsid w:val="00932166"/>
    <w:rsid w:val="00934EC9"/>
    <w:rsid w:val="009368FC"/>
    <w:rsid w:val="00937667"/>
    <w:rsid w:val="00937CAD"/>
    <w:rsid w:val="009412E7"/>
    <w:rsid w:val="00942944"/>
    <w:rsid w:val="00942D0F"/>
    <w:rsid w:val="00943FB5"/>
    <w:rsid w:val="009456C7"/>
    <w:rsid w:val="009476D8"/>
    <w:rsid w:val="009507C6"/>
    <w:rsid w:val="00950A13"/>
    <w:rsid w:val="00951CAA"/>
    <w:rsid w:val="00953172"/>
    <w:rsid w:val="009549D0"/>
    <w:rsid w:val="00956134"/>
    <w:rsid w:val="00957875"/>
    <w:rsid w:val="009605E2"/>
    <w:rsid w:val="00961049"/>
    <w:rsid w:val="00963A71"/>
    <w:rsid w:val="00964151"/>
    <w:rsid w:val="00967CE8"/>
    <w:rsid w:val="009707C1"/>
    <w:rsid w:val="00970D05"/>
    <w:rsid w:val="0097474E"/>
    <w:rsid w:val="00976DE5"/>
    <w:rsid w:val="00976F48"/>
    <w:rsid w:val="0097792E"/>
    <w:rsid w:val="00977EE3"/>
    <w:rsid w:val="0098243A"/>
    <w:rsid w:val="00986EC7"/>
    <w:rsid w:val="00990F62"/>
    <w:rsid w:val="00992358"/>
    <w:rsid w:val="00994290"/>
    <w:rsid w:val="00994C53"/>
    <w:rsid w:val="0099710A"/>
    <w:rsid w:val="009A08AC"/>
    <w:rsid w:val="009A359C"/>
    <w:rsid w:val="009A458D"/>
    <w:rsid w:val="009A676A"/>
    <w:rsid w:val="009A6F9A"/>
    <w:rsid w:val="009A7626"/>
    <w:rsid w:val="009A7F86"/>
    <w:rsid w:val="009B1350"/>
    <w:rsid w:val="009B19DF"/>
    <w:rsid w:val="009B3605"/>
    <w:rsid w:val="009B4532"/>
    <w:rsid w:val="009C48BE"/>
    <w:rsid w:val="009C4FE3"/>
    <w:rsid w:val="009C516F"/>
    <w:rsid w:val="009C7496"/>
    <w:rsid w:val="009D16FF"/>
    <w:rsid w:val="009D19A0"/>
    <w:rsid w:val="009D35DE"/>
    <w:rsid w:val="009D3BF7"/>
    <w:rsid w:val="009D4E4D"/>
    <w:rsid w:val="009D6000"/>
    <w:rsid w:val="009D6B83"/>
    <w:rsid w:val="009E0497"/>
    <w:rsid w:val="009E2340"/>
    <w:rsid w:val="009E3AF8"/>
    <w:rsid w:val="009E446F"/>
    <w:rsid w:val="009E6724"/>
    <w:rsid w:val="009E7A50"/>
    <w:rsid w:val="009F032D"/>
    <w:rsid w:val="009F3256"/>
    <w:rsid w:val="009F41D5"/>
    <w:rsid w:val="00A00B67"/>
    <w:rsid w:val="00A0193E"/>
    <w:rsid w:val="00A026AF"/>
    <w:rsid w:val="00A02EF5"/>
    <w:rsid w:val="00A03B17"/>
    <w:rsid w:val="00A03E4D"/>
    <w:rsid w:val="00A04546"/>
    <w:rsid w:val="00A04C25"/>
    <w:rsid w:val="00A050CD"/>
    <w:rsid w:val="00A073BB"/>
    <w:rsid w:val="00A07C6A"/>
    <w:rsid w:val="00A1284F"/>
    <w:rsid w:val="00A12DF9"/>
    <w:rsid w:val="00A14A9D"/>
    <w:rsid w:val="00A16A2B"/>
    <w:rsid w:val="00A20EFE"/>
    <w:rsid w:val="00A216FF"/>
    <w:rsid w:val="00A2240B"/>
    <w:rsid w:val="00A231F9"/>
    <w:rsid w:val="00A25456"/>
    <w:rsid w:val="00A2698A"/>
    <w:rsid w:val="00A318DA"/>
    <w:rsid w:val="00A32DBA"/>
    <w:rsid w:val="00A33754"/>
    <w:rsid w:val="00A34579"/>
    <w:rsid w:val="00A36E74"/>
    <w:rsid w:val="00A403F1"/>
    <w:rsid w:val="00A466B6"/>
    <w:rsid w:val="00A46872"/>
    <w:rsid w:val="00A46D62"/>
    <w:rsid w:val="00A46F18"/>
    <w:rsid w:val="00A473E6"/>
    <w:rsid w:val="00A47533"/>
    <w:rsid w:val="00A53204"/>
    <w:rsid w:val="00A5352D"/>
    <w:rsid w:val="00A5455C"/>
    <w:rsid w:val="00A56156"/>
    <w:rsid w:val="00A56E01"/>
    <w:rsid w:val="00A613E3"/>
    <w:rsid w:val="00A62431"/>
    <w:rsid w:val="00A6518B"/>
    <w:rsid w:val="00A66082"/>
    <w:rsid w:val="00A66544"/>
    <w:rsid w:val="00A67611"/>
    <w:rsid w:val="00A70A4B"/>
    <w:rsid w:val="00A70D51"/>
    <w:rsid w:val="00A72E5E"/>
    <w:rsid w:val="00A7408F"/>
    <w:rsid w:val="00A74AE2"/>
    <w:rsid w:val="00A75B5A"/>
    <w:rsid w:val="00A77717"/>
    <w:rsid w:val="00A777F3"/>
    <w:rsid w:val="00A77D64"/>
    <w:rsid w:val="00A80E8A"/>
    <w:rsid w:val="00A82064"/>
    <w:rsid w:val="00A821A2"/>
    <w:rsid w:val="00A85D38"/>
    <w:rsid w:val="00A86E2F"/>
    <w:rsid w:val="00A8746E"/>
    <w:rsid w:val="00A90416"/>
    <w:rsid w:val="00A91052"/>
    <w:rsid w:val="00A92442"/>
    <w:rsid w:val="00A93BFE"/>
    <w:rsid w:val="00A96847"/>
    <w:rsid w:val="00A9684C"/>
    <w:rsid w:val="00A96C7C"/>
    <w:rsid w:val="00AA0464"/>
    <w:rsid w:val="00AA06AC"/>
    <w:rsid w:val="00AA06D8"/>
    <w:rsid w:val="00AA1224"/>
    <w:rsid w:val="00AA15E7"/>
    <w:rsid w:val="00AA23E8"/>
    <w:rsid w:val="00AA57EA"/>
    <w:rsid w:val="00AB01F7"/>
    <w:rsid w:val="00AB0B4A"/>
    <w:rsid w:val="00AB18FB"/>
    <w:rsid w:val="00AB412B"/>
    <w:rsid w:val="00AB6AF9"/>
    <w:rsid w:val="00AC19D9"/>
    <w:rsid w:val="00AC237B"/>
    <w:rsid w:val="00AC4DD6"/>
    <w:rsid w:val="00AC4F2C"/>
    <w:rsid w:val="00AC5BF8"/>
    <w:rsid w:val="00AC684E"/>
    <w:rsid w:val="00AC7A98"/>
    <w:rsid w:val="00AD04A4"/>
    <w:rsid w:val="00AD1E21"/>
    <w:rsid w:val="00AD22A7"/>
    <w:rsid w:val="00AD2638"/>
    <w:rsid w:val="00AD633D"/>
    <w:rsid w:val="00AD7BAD"/>
    <w:rsid w:val="00AE0EED"/>
    <w:rsid w:val="00AE0F5E"/>
    <w:rsid w:val="00AE2668"/>
    <w:rsid w:val="00AE2D23"/>
    <w:rsid w:val="00AE35D7"/>
    <w:rsid w:val="00AE45E2"/>
    <w:rsid w:val="00AE50DB"/>
    <w:rsid w:val="00AE6D6D"/>
    <w:rsid w:val="00AF47FD"/>
    <w:rsid w:val="00AF4F65"/>
    <w:rsid w:val="00B00AC7"/>
    <w:rsid w:val="00B0734F"/>
    <w:rsid w:val="00B106B9"/>
    <w:rsid w:val="00B10D39"/>
    <w:rsid w:val="00B11317"/>
    <w:rsid w:val="00B12444"/>
    <w:rsid w:val="00B126DF"/>
    <w:rsid w:val="00B154AD"/>
    <w:rsid w:val="00B17639"/>
    <w:rsid w:val="00B1767B"/>
    <w:rsid w:val="00B2067F"/>
    <w:rsid w:val="00B20E00"/>
    <w:rsid w:val="00B216A9"/>
    <w:rsid w:val="00B2186E"/>
    <w:rsid w:val="00B231F4"/>
    <w:rsid w:val="00B232FD"/>
    <w:rsid w:val="00B23542"/>
    <w:rsid w:val="00B243E0"/>
    <w:rsid w:val="00B2547B"/>
    <w:rsid w:val="00B2736E"/>
    <w:rsid w:val="00B277FE"/>
    <w:rsid w:val="00B27CBE"/>
    <w:rsid w:val="00B3188E"/>
    <w:rsid w:val="00B33153"/>
    <w:rsid w:val="00B344D9"/>
    <w:rsid w:val="00B35B98"/>
    <w:rsid w:val="00B36517"/>
    <w:rsid w:val="00B41C04"/>
    <w:rsid w:val="00B4465A"/>
    <w:rsid w:val="00B500D2"/>
    <w:rsid w:val="00B51514"/>
    <w:rsid w:val="00B51D5A"/>
    <w:rsid w:val="00B52D22"/>
    <w:rsid w:val="00B545C7"/>
    <w:rsid w:val="00B54BE3"/>
    <w:rsid w:val="00B57C64"/>
    <w:rsid w:val="00B6045E"/>
    <w:rsid w:val="00B608DA"/>
    <w:rsid w:val="00B61151"/>
    <w:rsid w:val="00B61255"/>
    <w:rsid w:val="00B614C5"/>
    <w:rsid w:val="00B617A8"/>
    <w:rsid w:val="00B6335A"/>
    <w:rsid w:val="00B644F4"/>
    <w:rsid w:val="00B6666A"/>
    <w:rsid w:val="00B72E43"/>
    <w:rsid w:val="00B7381C"/>
    <w:rsid w:val="00B74CEC"/>
    <w:rsid w:val="00B75A8F"/>
    <w:rsid w:val="00B77DE6"/>
    <w:rsid w:val="00B81F6E"/>
    <w:rsid w:val="00B8372E"/>
    <w:rsid w:val="00B8661A"/>
    <w:rsid w:val="00B9080F"/>
    <w:rsid w:val="00B92434"/>
    <w:rsid w:val="00B92E42"/>
    <w:rsid w:val="00B93331"/>
    <w:rsid w:val="00B936D3"/>
    <w:rsid w:val="00B944FD"/>
    <w:rsid w:val="00B96069"/>
    <w:rsid w:val="00B96334"/>
    <w:rsid w:val="00BA4CC7"/>
    <w:rsid w:val="00BA62B5"/>
    <w:rsid w:val="00BA754A"/>
    <w:rsid w:val="00BA754F"/>
    <w:rsid w:val="00BA771A"/>
    <w:rsid w:val="00BB0DC1"/>
    <w:rsid w:val="00BB0F2B"/>
    <w:rsid w:val="00BB104A"/>
    <w:rsid w:val="00BB1336"/>
    <w:rsid w:val="00BB321B"/>
    <w:rsid w:val="00BB7E09"/>
    <w:rsid w:val="00BC1973"/>
    <w:rsid w:val="00BC4EC8"/>
    <w:rsid w:val="00BC6272"/>
    <w:rsid w:val="00BC6FE9"/>
    <w:rsid w:val="00BD1793"/>
    <w:rsid w:val="00BD1BCF"/>
    <w:rsid w:val="00BD265A"/>
    <w:rsid w:val="00BD4A38"/>
    <w:rsid w:val="00BD6A98"/>
    <w:rsid w:val="00BE15AB"/>
    <w:rsid w:val="00BE2E66"/>
    <w:rsid w:val="00BE3E9D"/>
    <w:rsid w:val="00BE7C40"/>
    <w:rsid w:val="00BF01EB"/>
    <w:rsid w:val="00BF20B8"/>
    <w:rsid w:val="00BF2A14"/>
    <w:rsid w:val="00BF2C12"/>
    <w:rsid w:val="00BF519E"/>
    <w:rsid w:val="00C02BA1"/>
    <w:rsid w:val="00C03101"/>
    <w:rsid w:val="00C03221"/>
    <w:rsid w:val="00C06220"/>
    <w:rsid w:val="00C07679"/>
    <w:rsid w:val="00C10768"/>
    <w:rsid w:val="00C11AD3"/>
    <w:rsid w:val="00C12992"/>
    <w:rsid w:val="00C13451"/>
    <w:rsid w:val="00C139D8"/>
    <w:rsid w:val="00C1781F"/>
    <w:rsid w:val="00C2097D"/>
    <w:rsid w:val="00C227B8"/>
    <w:rsid w:val="00C3052D"/>
    <w:rsid w:val="00C31A2A"/>
    <w:rsid w:val="00C36158"/>
    <w:rsid w:val="00C3659B"/>
    <w:rsid w:val="00C36DB2"/>
    <w:rsid w:val="00C4342E"/>
    <w:rsid w:val="00C43E9A"/>
    <w:rsid w:val="00C45668"/>
    <w:rsid w:val="00C54C09"/>
    <w:rsid w:val="00C55A4D"/>
    <w:rsid w:val="00C57BDA"/>
    <w:rsid w:val="00C60A1F"/>
    <w:rsid w:val="00C60EEA"/>
    <w:rsid w:val="00C64091"/>
    <w:rsid w:val="00C6414C"/>
    <w:rsid w:val="00C64164"/>
    <w:rsid w:val="00C664F4"/>
    <w:rsid w:val="00C6783B"/>
    <w:rsid w:val="00C7213A"/>
    <w:rsid w:val="00C754FB"/>
    <w:rsid w:val="00C7664B"/>
    <w:rsid w:val="00C766CD"/>
    <w:rsid w:val="00C76C3A"/>
    <w:rsid w:val="00C81A04"/>
    <w:rsid w:val="00C82298"/>
    <w:rsid w:val="00C8316C"/>
    <w:rsid w:val="00C83CD1"/>
    <w:rsid w:val="00C84339"/>
    <w:rsid w:val="00C8447A"/>
    <w:rsid w:val="00C91558"/>
    <w:rsid w:val="00C91E0A"/>
    <w:rsid w:val="00C92AAA"/>
    <w:rsid w:val="00C931A3"/>
    <w:rsid w:val="00C964C2"/>
    <w:rsid w:val="00CA058F"/>
    <w:rsid w:val="00CA21D9"/>
    <w:rsid w:val="00CA2D14"/>
    <w:rsid w:val="00CA543A"/>
    <w:rsid w:val="00CA6336"/>
    <w:rsid w:val="00CA761C"/>
    <w:rsid w:val="00CB111B"/>
    <w:rsid w:val="00CB1182"/>
    <w:rsid w:val="00CB1291"/>
    <w:rsid w:val="00CB2D4D"/>
    <w:rsid w:val="00CB386E"/>
    <w:rsid w:val="00CB3B5D"/>
    <w:rsid w:val="00CC2A27"/>
    <w:rsid w:val="00CC2F05"/>
    <w:rsid w:val="00CC3690"/>
    <w:rsid w:val="00CC7957"/>
    <w:rsid w:val="00CC7F63"/>
    <w:rsid w:val="00CD008B"/>
    <w:rsid w:val="00CD17D5"/>
    <w:rsid w:val="00CD3378"/>
    <w:rsid w:val="00CD44B1"/>
    <w:rsid w:val="00CD72AF"/>
    <w:rsid w:val="00CE1485"/>
    <w:rsid w:val="00CE2A51"/>
    <w:rsid w:val="00CE5894"/>
    <w:rsid w:val="00CE6065"/>
    <w:rsid w:val="00CE6808"/>
    <w:rsid w:val="00CE6C92"/>
    <w:rsid w:val="00CE6E48"/>
    <w:rsid w:val="00CE7182"/>
    <w:rsid w:val="00CF2C72"/>
    <w:rsid w:val="00CF37F6"/>
    <w:rsid w:val="00CF3B13"/>
    <w:rsid w:val="00CF5218"/>
    <w:rsid w:val="00CF637E"/>
    <w:rsid w:val="00CF777C"/>
    <w:rsid w:val="00D0049D"/>
    <w:rsid w:val="00D00E0E"/>
    <w:rsid w:val="00D0179F"/>
    <w:rsid w:val="00D06378"/>
    <w:rsid w:val="00D10553"/>
    <w:rsid w:val="00D11C43"/>
    <w:rsid w:val="00D12B5C"/>
    <w:rsid w:val="00D14FA7"/>
    <w:rsid w:val="00D15018"/>
    <w:rsid w:val="00D17BC5"/>
    <w:rsid w:val="00D17DF8"/>
    <w:rsid w:val="00D21370"/>
    <w:rsid w:val="00D22D4D"/>
    <w:rsid w:val="00D2372F"/>
    <w:rsid w:val="00D2447F"/>
    <w:rsid w:val="00D248AE"/>
    <w:rsid w:val="00D25376"/>
    <w:rsid w:val="00D26F67"/>
    <w:rsid w:val="00D31A24"/>
    <w:rsid w:val="00D329F6"/>
    <w:rsid w:val="00D40789"/>
    <w:rsid w:val="00D412E6"/>
    <w:rsid w:val="00D41435"/>
    <w:rsid w:val="00D41C1A"/>
    <w:rsid w:val="00D43D21"/>
    <w:rsid w:val="00D53B95"/>
    <w:rsid w:val="00D54FE1"/>
    <w:rsid w:val="00D56838"/>
    <w:rsid w:val="00D614D6"/>
    <w:rsid w:val="00D63060"/>
    <w:rsid w:val="00D63731"/>
    <w:rsid w:val="00D64839"/>
    <w:rsid w:val="00D6499C"/>
    <w:rsid w:val="00D66FC4"/>
    <w:rsid w:val="00D67590"/>
    <w:rsid w:val="00D709D0"/>
    <w:rsid w:val="00D70A09"/>
    <w:rsid w:val="00D714DD"/>
    <w:rsid w:val="00D72BD7"/>
    <w:rsid w:val="00D73D86"/>
    <w:rsid w:val="00D8006B"/>
    <w:rsid w:val="00D8149F"/>
    <w:rsid w:val="00D81C64"/>
    <w:rsid w:val="00D831B7"/>
    <w:rsid w:val="00D864ED"/>
    <w:rsid w:val="00D865BC"/>
    <w:rsid w:val="00D87484"/>
    <w:rsid w:val="00D91E82"/>
    <w:rsid w:val="00D91EE2"/>
    <w:rsid w:val="00D93943"/>
    <w:rsid w:val="00D94AB6"/>
    <w:rsid w:val="00D97D1C"/>
    <w:rsid w:val="00DA0A3D"/>
    <w:rsid w:val="00DA1901"/>
    <w:rsid w:val="00DA2FBF"/>
    <w:rsid w:val="00DA6EC3"/>
    <w:rsid w:val="00DA7470"/>
    <w:rsid w:val="00DA756A"/>
    <w:rsid w:val="00DB01BA"/>
    <w:rsid w:val="00DB0449"/>
    <w:rsid w:val="00DB0601"/>
    <w:rsid w:val="00DB107D"/>
    <w:rsid w:val="00DB1583"/>
    <w:rsid w:val="00DB24F6"/>
    <w:rsid w:val="00DB2DD8"/>
    <w:rsid w:val="00DB39D7"/>
    <w:rsid w:val="00DB3A00"/>
    <w:rsid w:val="00DB3F6A"/>
    <w:rsid w:val="00DB3F7A"/>
    <w:rsid w:val="00DB638C"/>
    <w:rsid w:val="00DB6C8C"/>
    <w:rsid w:val="00DB7EF3"/>
    <w:rsid w:val="00DC420F"/>
    <w:rsid w:val="00DC47E8"/>
    <w:rsid w:val="00DC56E5"/>
    <w:rsid w:val="00DD2386"/>
    <w:rsid w:val="00DD3294"/>
    <w:rsid w:val="00DD3C45"/>
    <w:rsid w:val="00DD4D2E"/>
    <w:rsid w:val="00DD6AF7"/>
    <w:rsid w:val="00DD6E3E"/>
    <w:rsid w:val="00DD79C2"/>
    <w:rsid w:val="00DD7A2A"/>
    <w:rsid w:val="00DE02F1"/>
    <w:rsid w:val="00DE0379"/>
    <w:rsid w:val="00DE2F28"/>
    <w:rsid w:val="00DE77E5"/>
    <w:rsid w:val="00DF1414"/>
    <w:rsid w:val="00DF3124"/>
    <w:rsid w:val="00DF5F6A"/>
    <w:rsid w:val="00DF6867"/>
    <w:rsid w:val="00DF71E6"/>
    <w:rsid w:val="00E00683"/>
    <w:rsid w:val="00E00C82"/>
    <w:rsid w:val="00E010A5"/>
    <w:rsid w:val="00E0347E"/>
    <w:rsid w:val="00E05E6D"/>
    <w:rsid w:val="00E0703D"/>
    <w:rsid w:val="00E1071B"/>
    <w:rsid w:val="00E15136"/>
    <w:rsid w:val="00E17693"/>
    <w:rsid w:val="00E22985"/>
    <w:rsid w:val="00E23789"/>
    <w:rsid w:val="00E25FAD"/>
    <w:rsid w:val="00E3115C"/>
    <w:rsid w:val="00E31BA9"/>
    <w:rsid w:val="00E31C9E"/>
    <w:rsid w:val="00E33525"/>
    <w:rsid w:val="00E34D18"/>
    <w:rsid w:val="00E3526D"/>
    <w:rsid w:val="00E3606B"/>
    <w:rsid w:val="00E4138F"/>
    <w:rsid w:val="00E43E05"/>
    <w:rsid w:val="00E443DB"/>
    <w:rsid w:val="00E44700"/>
    <w:rsid w:val="00E454B6"/>
    <w:rsid w:val="00E466EA"/>
    <w:rsid w:val="00E527F8"/>
    <w:rsid w:val="00E54394"/>
    <w:rsid w:val="00E551AA"/>
    <w:rsid w:val="00E5791E"/>
    <w:rsid w:val="00E60299"/>
    <w:rsid w:val="00E60CC0"/>
    <w:rsid w:val="00E618F6"/>
    <w:rsid w:val="00E63432"/>
    <w:rsid w:val="00E64E9F"/>
    <w:rsid w:val="00E6508D"/>
    <w:rsid w:val="00E67A5A"/>
    <w:rsid w:val="00E71A96"/>
    <w:rsid w:val="00E750F1"/>
    <w:rsid w:val="00E7535F"/>
    <w:rsid w:val="00E8067B"/>
    <w:rsid w:val="00E80A76"/>
    <w:rsid w:val="00E80D05"/>
    <w:rsid w:val="00E8123D"/>
    <w:rsid w:val="00E81A14"/>
    <w:rsid w:val="00E83011"/>
    <w:rsid w:val="00E8302C"/>
    <w:rsid w:val="00E83CA9"/>
    <w:rsid w:val="00E84ED9"/>
    <w:rsid w:val="00E87DDE"/>
    <w:rsid w:val="00E90923"/>
    <w:rsid w:val="00E93701"/>
    <w:rsid w:val="00E938BA"/>
    <w:rsid w:val="00E96DA7"/>
    <w:rsid w:val="00E973B6"/>
    <w:rsid w:val="00EA0965"/>
    <w:rsid w:val="00EA145C"/>
    <w:rsid w:val="00EA14E3"/>
    <w:rsid w:val="00EA1B6A"/>
    <w:rsid w:val="00EA33B5"/>
    <w:rsid w:val="00EA71BA"/>
    <w:rsid w:val="00EB0E6A"/>
    <w:rsid w:val="00EB1184"/>
    <w:rsid w:val="00EB1E98"/>
    <w:rsid w:val="00EB488F"/>
    <w:rsid w:val="00EB52C9"/>
    <w:rsid w:val="00EB54DE"/>
    <w:rsid w:val="00EC1381"/>
    <w:rsid w:val="00EC1CF3"/>
    <w:rsid w:val="00EC5BEC"/>
    <w:rsid w:val="00ED0D1F"/>
    <w:rsid w:val="00ED262C"/>
    <w:rsid w:val="00ED7809"/>
    <w:rsid w:val="00EE6453"/>
    <w:rsid w:val="00EE77E1"/>
    <w:rsid w:val="00EF0DB2"/>
    <w:rsid w:val="00EF2446"/>
    <w:rsid w:val="00EF4264"/>
    <w:rsid w:val="00EF5846"/>
    <w:rsid w:val="00EF5EE5"/>
    <w:rsid w:val="00EF6B70"/>
    <w:rsid w:val="00EF7884"/>
    <w:rsid w:val="00F019A8"/>
    <w:rsid w:val="00F01C8E"/>
    <w:rsid w:val="00F02231"/>
    <w:rsid w:val="00F0740D"/>
    <w:rsid w:val="00F10133"/>
    <w:rsid w:val="00F107FD"/>
    <w:rsid w:val="00F11DD7"/>
    <w:rsid w:val="00F11F59"/>
    <w:rsid w:val="00F1283A"/>
    <w:rsid w:val="00F156EA"/>
    <w:rsid w:val="00F16AB0"/>
    <w:rsid w:val="00F16F22"/>
    <w:rsid w:val="00F1774C"/>
    <w:rsid w:val="00F177A1"/>
    <w:rsid w:val="00F17A00"/>
    <w:rsid w:val="00F2016D"/>
    <w:rsid w:val="00F20213"/>
    <w:rsid w:val="00F20615"/>
    <w:rsid w:val="00F21401"/>
    <w:rsid w:val="00F23FA3"/>
    <w:rsid w:val="00F25381"/>
    <w:rsid w:val="00F2538D"/>
    <w:rsid w:val="00F26ADE"/>
    <w:rsid w:val="00F27291"/>
    <w:rsid w:val="00F27D0E"/>
    <w:rsid w:val="00F30D52"/>
    <w:rsid w:val="00F34003"/>
    <w:rsid w:val="00F34D95"/>
    <w:rsid w:val="00F40E1B"/>
    <w:rsid w:val="00F41BC7"/>
    <w:rsid w:val="00F4267A"/>
    <w:rsid w:val="00F4293E"/>
    <w:rsid w:val="00F4356C"/>
    <w:rsid w:val="00F44B2A"/>
    <w:rsid w:val="00F5081A"/>
    <w:rsid w:val="00F51460"/>
    <w:rsid w:val="00F52605"/>
    <w:rsid w:val="00F52B60"/>
    <w:rsid w:val="00F55A52"/>
    <w:rsid w:val="00F56C2D"/>
    <w:rsid w:val="00F57992"/>
    <w:rsid w:val="00F57B15"/>
    <w:rsid w:val="00F60009"/>
    <w:rsid w:val="00F60EFE"/>
    <w:rsid w:val="00F61243"/>
    <w:rsid w:val="00F62B21"/>
    <w:rsid w:val="00F64605"/>
    <w:rsid w:val="00F66D1F"/>
    <w:rsid w:val="00F7150A"/>
    <w:rsid w:val="00F7365F"/>
    <w:rsid w:val="00F73B2B"/>
    <w:rsid w:val="00F73EF8"/>
    <w:rsid w:val="00F7467F"/>
    <w:rsid w:val="00F74B7A"/>
    <w:rsid w:val="00F750FD"/>
    <w:rsid w:val="00F75868"/>
    <w:rsid w:val="00F76718"/>
    <w:rsid w:val="00F821BE"/>
    <w:rsid w:val="00F84A3E"/>
    <w:rsid w:val="00F87B85"/>
    <w:rsid w:val="00F87BC1"/>
    <w:rsid w:val="00F9059C"/>
    <w:rsid w:val="00F912BC"/>
    <w:rsid w:val="00F92AF6"/>
    <w:rsid w:val="00F94A74"/>
    <w:rsid w:val="00F95A82"/>
    <w:rsid w:val="00F969C8"/>
    <w:rsid w:val="00F97E13"/>
    <w:rsid w:val="00FA2D9E"/>
    <w:rsid w:val="00FA4600"/>
    <w:rsid w:val="00FB0987"/>
    <w:rsid w:val="00FB1E02"/>
    <w:rsid w:val="00FB24C7"/>
    <w:rsid w:val="00FB2806"/>
    <w:rsid w:val="00FB382F"/>
    <w:rsid w:val="00FB38B6"/>
    <w:rsid w:val="00FB3B6F"/>
    <w:rsid w:val="00FB4235"/>
    <w:rsid w:val="00FB7E8D"/>
    <w:rsid w:val="00FC15E1"/>
    <w:rsid w:val="00FC20A2"/>
    <w:rsid w:val="00FC3E45"/>
    <w:rsid w:val="00FC5719"/>
    <w:rsid w:val="00FD0871"/>
    <w:rsid w:val="00FD4E05"/>
    <w:rsid w:val="00FD6A72"/>
    <w:rsid w:val="00FE1BE3"/>
    <w:rsid w:val="00FE2300"/>
    <w:rsid w:val="00FE4B88"/>
    <w:rsid w:val="00FE5F6B"/>
    <w:rsid w:val="00FF2E0C"/>
    <w:rsid w:val="00FF6BF4"/>
  </w:rsids>
  <m:mathPr>
    <m:mathFont m:val="Cambria Math"/>
    <m:brkBin m:val="before"/>
    <m:brkBinSub m:val="--"/>
    <m:smallFrac m:val="off"/>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1C43"/>
    <w:pPr>
      <w:spacing w:after="0" w:line="240" w:lineRule="auto"/>
    </w:pPr>
    <w:rPr>
      <w:rFonts w:ascii="Times New Roman" w:eastAsia="Times New Roman" w:hAnsi="Times New Roman" w:cs="Times New Roman"/>
      <w:sz w:val="24"/>
      <w:szCs w:val="24"/>
      <w:lang w:val="sv-SE" w:eastAsia="sv-SE"/>
    </w:rPr>
  </w:style>
  <w:style w:type="paragraph" w:styleId="Heading1">
    <w:name w:val="heading 1"/>
    <w:aliases w:val="FigTab Label"/>
    <w:basedOn w:val="Normal"/>
    <w:next w:val="Normal"/>
    <w:link w:val="Heading1Char"/>
    <w:uiPriority w:val="9"/>
    <w:qFormat/>
    <w:rsid w:val="00432F19"/>
    <w:pPr>
      <w:keepNext/>
      <w:keepLines/>
      <w:spacing w:before="240" w:after="240"/>
      <w:jc w:val="both"/>
      <w:outlineLvl w:val="0"/>
    </w:pPr>
    <w:rPr>
      <w:rFonts w:eastAsiaTheme="majorEastAsia" w:cstheme="majorBidi"/>
      <w:sz w:val="18"/>
      <w:szCs w:val="3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4138F"/>
    <w:rPr>
      <w:color w:val="0563C1" w:themeColor="hyperlink"/>
      <w:u w:val="single"/>
    </w:rPr>
  </w:style>
  <w:style w:type="paragraph" w:styleId="ListParagraph">
    <w:name w:val="List Paragraph"/>
    <w:basedOn w:val="Normal"/>
    <w:uiPriority w:val="34"/>
    <w:qFormat/>
    <w:rsid w:val="00DB3A00"/>
    <w:pPr>
      <w:spacing w:after="200" w:line="276" w:lineRule="auto"/>
      <w:ind w:left="720"/>
      <w:contextualSpacing/>
    </w:pPr>
    <w:rPr>
      <w:lang w:val="en-US" w:eastAsia="en-US"/>
    </w:rPr>
  </w:style>
  <w:style w:type="character" w:customStyle="1" w:styleId="ref-journal">
    <w:name w:val="ref-journal"/>
    <w:basedOn w:val="DefaultParagraphFont"/>
    <w:rsid w:val="00DB3A00"/>
  </w:style>
  <w:style w:type="character" w:customStyle="1" w:styleId="apple-converted-space">
    <w:name w:val="apple-converted-space"/>
    <w:basedOn w:val="DefaultParagraphFont"/>
    <w:rsid w:val="00DB3A00"/>
  </w:style>
  <w:style w:type="character" w:customStyle="1" w:styleId="ref-vol">
    <w:name w:val="ref-vol"/>
    <w:basedOn w:val="DefaultParagraphFont"/>
    <w:rsid w:val="00DB3A00"/>
  </w:style>
  <w:style w:type="paragraph" w:styleId="BalloonText">
    <w:name w:val="Balloon Text"/>
    <w:basedOn w:val="Normal"/>
    <w:link w:val="BalloonTextChar"/>
    <w:uiPriority w:val="99"/>
    <w:semiHidden/>
    <w:unhideWhenUsed/>
    <w:rsid w:val="00815BF5"/>
    <w:rPr>
      <w:rFonts w:ascii="Segoe UI" w:hAnsi="Segoe UI" w:cs="Segoe UI"/>
      <w:sz w:val="18"/>
      <w:szCs w:val="18"/>
      <w:lang w:eastAsia="en-US"/>
    </w:rPr>
  </w:style>
  <w:style w:type="character" w:customStyle="1" w:styleId="BalloonTextChar">
    <w:name w:val="Balloon Text Char"/>
    <w:basedOn w:val="DefaultParagraphFont"/>
    <w:link w:val="BalloonText"/>
    <w:uiPriority w:val="99"/>
    <w:semiHidden/>
    <w:rsid w:val="00815BF5"/>
    <w:rPr>
      <w:rFonts w:ascii="Segoe UI" w:hAnsi="Segoe UI" w:cs="Segoe UI"/>
      <w:sz w:val="18"/>
      <w:szCs w:val="18"/>
    </w:rPr>
  </w:style>
  <w:style w:type="table" w:styleId="TableGrid">
    <w:name w:val="Table Grid"/>
    <w:basedOn w:val="TableNormal"/>
    <w:uiPriority w:val="39"/>
    <w:rsid w:val="00A403F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A403F1"/>
    <w:pPr>
      <w:spacing w:after="200"/>
    </w:pPr>
    <w:rPr>
      <w:i/>
      <w:iCs/>
      <w:color w:val="44546A" w:themeColor="text2"/>
      <w:sz w:val="18"/>
      <w:szCs w:val="18"/>
      <w:lang w:eastAsia="en-US"/>
    </w:rPr>
  </w:style>
  <w:style w:type="character" w:styleId="CommentReference">
    <w:name w:val="annotation reference"/>
    <w:basedOn w:val="DefaultParagraphFont"/>
    <w:uiPriority w:val="99"/>
    <w:semiHidden/>
    <w:unhideWhenUsed/>
    <w:rsid w:val="007E3E30"/>
    <w:rPr>
      <w:sz w:val="16"/>
      <w:szCs w:val="16"/>
    </w:rPr>
  </w:style>
  <w:style w:type="paragraph" w:styleId="CommentText">
    <w:name w:val="annotation text"/>
    <w:basedOn w:val="Normal"/>
    <w:link w:val="CommentTextChar"/>
    <w:uiPriority w:val="99"/>
    <w:unhideWhenUsed/>
    <w:rsid w:val="007E3E30"/>
    <w:rPr>
      <w:sz w:val="20"/>
      <w:szCs w:val="20"/>
      <w:lang w:eastAsia="en-US"/>
    </w:rPr>
  </w:style>
  <w:style w:type="character" w:customStyle="1" w:styleId="CommentTextChar">
    <w:name w:val="Comment Text Char"/>
    <w:basedOn w:val="DefaultParagraphFont"/>
    <w:link w:val="CommentText"/>
    <w:uiPriority w:val="99"/>
    <w:rsid w:val="007E3E30"/>
    <w:rPr>
      <w:sz w:val="20"/>
      <w:szCs w:val="20"/>
    </w:rPr>
  </w:style>
  <w:style w:type="paragraph" w:styleId="CommentSubject">
    <w:name w:val="annotation subject"/>
    <w:basedOn w:val="CommentText"/>
    <w:next w:val="CommentText"/>
    <w:link w:val="CommentSubjectChar"/>
    <w:uiPriority w:val="99"/>
    <w:semiHidden/>
    <w:unhideWhenUsed/>
    <w:rsid w:val="007E3E30"/>
    <w:rPr>
      <w:b/>
      <w:bCs/>
    </w:rPr>
  </w:style>
  <w:style w:type="character" w:customStyle="1" w:styleId="CommentSubjectChar">
    <w:name w:val="Comment Subject Char"/>
    <w:basedOn w:val="CommentTextChar"/>
    <w:link w:val="CommentSubject"/>
    <w:uiPriority w:val="99"/>
    <w:semiHidden/>
    <w:rsid w:val="007E3E30"/>
    <w:rPr>
      <w:b/>
      <w:bCs/>
      <w:sz w:val="20"/>
      <w:szCs w:val="20"/>
    </w:rPr>
  </w:style>
  <w:style w:type="character" w:customStyle="1" w:styleId="docsum-authors">
    <w:name w:val="docsum-authors"/>
    <w:basedOn w:val="DefaultParagraphFont"/>
    <w:rsid w:val="00791CB7"/>
  </w:style>
  <w:style w:type="character" w:customStyle="1" w:styleId="Olstomnmnande1">
    <w:name w:val="Olöst omnämnande1"/>
    <w:basedOn w:val="DefaultParagraphFont"/>
    <w:uiPriority w:val="99"/>
    <w:semiHidden/>
    <w:unhideWhenUsed/>
    <w:rsid w:val="000B5F7C"/>
    <w:rPr>
      <w:color w:val="605E5C"/>
      <w:shd w:val="clear" w:color="auto" w:fill="E1DFDD"/>
    </w:rPr>
  </w:style>
  <w:style w:type="character" w:customStyle="1" w:styleId="Heading1Char">
    <w:name w:val="Heading 1 Char"/>
    <w:aliases w:val="FigTab Label Char"/>
    <w:basedOn w:val="DefaultParagraphFont"/>
    <w:link w:val="Heading1"/>
    <w:uiPriority w:val="9"/>
    <w:rsid w:val="00432F19"/>
    <w:rPr>
      <w:rFonts w:ascii="Times New Roman" w:eastAsiaTheme="majorEastAsia" w:hAnsi="Times New Roman" w:cstheme="majorBidi"/>
      <w:sz w:val="18"/>
      <w:szCs w:val="32"/>
      <w:lang w:val="en-US"/>
    </w:rPr>
  </w:style>
  <w:style w:type="paragraph" w:customStyle="1" w:styleId="EndNoteBibliographyTitle">
    <w:name w:val="EndNote Bibliography Title"/>
    <w:basedOn w:val="Normal"/>
    <w:link w:val="EndNoteBibliographyTitleChar"/>
    <w:rsid w:val="00F60009"/>
    <w:pPr>
      <w:jc w:val="center"/>
    </w:pPr>
    <w:rPr>
      <w:rFonts w:ascii="Calibri" w:hAnsi="Calibri" w:cs="Calibri"/>
      <w:sz w:val="22"/>
      <w:lang w:val="en-US" w:eastAsia="en-US"/>
    </w:rPr>
  </w:style>
  <w:style w:type="character" w:customStyle="1" w:styleId="EndNoteBibliographyTitleChar">
    <w:name w:val="EndNote Bibliography Title Char"/>
    <w:basedOn w:val="DefaultParagraphFont"/>
    <w:link w:val="EndNoteBibliographyTitle"/>
    <w:rsid w:val="00F60009"/>
    <w:rPr>
      <w:rFonts w:ascii="Calibri" w:eastAsia="Times New Roman" w:hAnsi="Calibri" w:cs="Calibri"/>
      <w:szCs w:val="24"/>
      <w:lang w:val="en-US"/>
    </w:rPr>
  </w:style>
  <w:style w:type="paragraph" w:customStyle="1" w:styleId="EndNoteBibliography">
    <w:name w:val="EndNote Bibliography"/>
    <w:basedOn w:val="Normal"/>
    <w:link w:val="EndNoteBibliographyChar"/>
    <w:rsid w:val="00F60009"/>
    <w:rPr>
      <w:rFonts w:ascii="Calibri" w:hAnsi="Calibri" w:cs="Calibri"/>
      <w:sz w:val="22"/>
      <w:lang w:val="en-US" w:eastAsia="en-US"/>
    </w:rPr>
  </w:style>
  <w:style w:type="character" w:customStyle="1" w:styleId="EndNoteBibliographyChar">
    <w:name w:val="EndNote Bibliography Char"/>
    <w:basedOn w:val="DefaultParagraphFont"/>
    <w:link w:val="EndNoteBibliography"/>
    <w:rsid w:val="00F60009"/>
    <w:rPr>
      <w:rFonts w:ascii="Calibri" w:eastAsia="Times New Roman" w:hAnsi="Calibri" w:cs="Calibri"/>
      <w:szCs w:val="24"/>
      <w:lang w:val="en-US"/>
    </w:rPr>
  </w:style>
  <w:style w:type="character" w:styleId="Strong">
    <w:name w:val="Strong"/>
    <w:basedOn w:val="DefaultParagraphFont"/>
    <w:uiPriority w:val="22"/>
    <w:qFormat/>
    <w:rsid w:val="000854F7"/>
    <w:rPr>
      <w:b/>
      <w:bCs/>
    </w:rPr>
  </w:style>
  <w:style w:type="paragraph" w:styleId="Revision">
    <w:name w:val="Revision"/>
    <w:hidden/>
    <w:uiPriority w:val="99"/>
    <w:semiHidden/>
    <w:rsid w:val="00064508"/>
    <w:pPr>
      <w:spacing w:after="0" w:line="240" w:lineRule="auto"/>
    </w:pPr>
    <w:rPr>
      <w:rFonts w:ascii="Times New Roman" w:eastAsia="Times New Roman" w:hAnsi="Times New Roman" w:cs="Times New Roman"/>
      <w:sz w:val="24"/>
      <w:szCs w:val="24"/>
      <w:lang w:val="sv-SE"/>
    </w:rPr>
  </w:style>
  <w:style w:type="paragraph" w:styleId="Header">
    <w:name w:val="header"/>
    <w:basedOn w:val="Normal"/>
    <w:link w:val="HeaderChar"/>
    <w:uiPriority w:val="99"/>
    <w:unhideWhenUsed/>
    <w:rsid w:val="00593F1A"/>
    <w:pPr>
      <w:tabs>
        <w:tab w:val="center" w:pos="4703"/>
        <w:tab w:val="right" w:pos="9406"/>
      </w:tabs>
    </w:pPr>
    <w:rPr>
      <w:lang w:eastAsia="en-US"/>
    </w:rPr>
  </w:style>
  <w:style w:type="character" w:customStyle="1" w:styleId="HeaderChar">
    <w:name w:val="Header Char"/>
    <w:basedOn w:val="DefaultParagraphFont"/>
    <w:link w:val="Header"/>
    <w:uiPriority w:val="99"/>
    <w:rsid w:val="00593F1A"/>
    <w:rPr>
      <w:rFonts w:ascii="Times New Roman" w:eastAsia="Times New Roman" w:hAnsi="Times New Roman" w:cs="Times New Roman"/>
      <w:sz w:val="24"/>
      <w:szCs w:val="24"/>
      <w:lang w:val="sv-SE"/>
    </w:rPr>
  </w:style>
  <w:style w:type="paragraph" w:styleId="Footer">
    <w:name w:val="footer"/>
    <w:basedOn w:val="Normal"/>
    <w:link w:val="FooterChar"/>
    <w:uiPriority w:val="99"/>
    <w:unhideWhenUsed/>
    <w:rsid w:val="00593F1A"/>
    <w:pPr>
      <w:tabs>
        <w:tab w:val="center" w:pos="4703"/>
        <w:tab w:val="right" w:pos="9406"/>
      </w:tabs>
    </w:pPr>
    <w:rPr>
      <w:lang w:eastAsia="en-US"/>
    </w:rPr>
  </w:style>
  <w:style w:type="character" w:customStyle="1" w:styleId="FooterChar">
    <w:name w:val="Footer Char"/>
    <w:basedOn w:val="DefaultParagraphFont"/>
    <w:link w:val="Footer"/>
    <w:uiPriority w:val="99"/>
    <w:rsid w:val="00593F1A"/>
    <w:rPr>
      <w:rFonts w:ascii="Times New Roman" w:eastAsia="Times New Roman" w:hAnsi="Times New Roman" w:cs="Times New Roman"/>
      <w:sz w:val="24"/>
      <w:szCs w:val="24"/>
      <w:lang w:val="sv-SE"/>
    </w:rPr>
  </w:style>
  <w:style w:type="character" w:styleId="PageNumber">
    <w:name w:val="page number"/>
    <w:basedOn w:val="DefaultParagraphFont"/>
    <w:uiPriority w:val="99"/>
    <w:semiHidden/>
    <w:unhideWhenUsed/>
    <w:rsid w:val="00A32DBA"/>
  </w:style>
  <w:style w:type="paragraph" w:styleId="NormalWeb">
    <w:name w:val="Normal (Web)"/>
    <w:basedOn w:val="Normal"/>
    <w:uiPriority w:val="99"/>
    <w:unhideWhenUsed/>
    <w:rsid w:val="008620BA"/>
    <w:pPr>
      <w:spacing w:before="100" w:beforeAutospacing="1" w:after="100" w:afterAutospacing="1"/>
    </w:pPr>
  </w:style>
</w:styles>
</file>

<file path=word/webSettings.xml><?xml version="1.0" encoding="utf-8"?>
<w:webSettings xmlns:r="http://schemas.openxmlformats.org/officeDocument/2006/relationships" xmlns:w="http://schemas.openxmlformats.org/wordprocessingml/2006/main">
  <w:divs>
    <w:div w:id="21130462">
      <w:bodyDiv w:val="1"/>
      <w:marLeft w:val="0"/>
      <w:marRight w:val="0"/>
      <w:marTop w:val="0"/>
      <w:marBottom w:val="0"/>
      <w:divBdr>
        <w:top w:val="none" w:sz="0" w:space="0" w:color="auto"/>
        <w:left w:val="none" w:sz="0" w:space="0" w:color="auto"/>
        <w:bottom w:val="none" w:sz="0" w:space="0" w:color="auto"/>
        <w:right w:val="none" w:sz="0" w:space="0" w:color="auto"/>
      </w:divBdr>
    </w:div>
    <w:div w:id="119152804">
      <w:bodyDiv w:val="1"/>
      <w:marLeft w:val="0"/>
      <w:marRight w:val="0"/>
      <w:marTop w:val="0"/>
      <w:marBottom w:val="0"/>
      <w:divBdr>
        <w:top w:val="none" w:sz="0" w:space="0" w:color="auto"/>
        <w:left w:val="none" w:sz="0" w:space="0" w:color="auto"/>
        <w:bottom w:val="none" w:sz="0" w:space="0" w:color="auto"/>
        <w:right w:val="none" w:sz="0" w:space="0" w:color="auto"/>
      </w:divBdr>
      <w:divsChild>
        <w:div w:id="1849711242">
          <w:marLeft w:val="0"/>
          <w:marRight w:val="0"/>
          <w:marTop w:val="0"/>
          <w:marBottom w:val="0"/>
          <w:divBdr>
            <w:top w:val="none" w:sz="0" w:space="0" w:color="auto"/>
            <w:left w:val="none" w:sz="0" w:space="0" w:color="auto"/>
            <w:bottom w:val="none" w:sz="0" w:space="0" w:color="auto"/>
            <w:right w:val="none" w:sz="0" w:space="0" w:color="auto"/>
          </w:divBdr>
          <w:divsChild>
            <w:div w:id="841697978">
              <w:marLeft w:val="0"/>
              <w:marRight w:val="0"/>
              <w:marTop w:val="0"/>
              <w:marBottom w:val="0"/>
              <w:divBdr>
                <w:top w:val="none" w:sz="0" w:space="0" w:color="auto"/>
                <w:left w:val="none" w:sz="0" w:space="0" w:color="auto"/>
                <w:bottom w:val="none" w:sz="0" w:space="0" w:color="auto"/>
                <w:right w:val="none" w:sz="0" w:space="0" w:color="auto"/>
              </w:divBdr>
              <w:divsChild>
                <w:div w:id="842208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3315482">
      <w:bodyDiv w:val="1"/>
      <w:marLeft w:val="0"/>
      <w:marRight w:val="0"/>
      <w:marTop w:val="0"/>
      <w:marBottom w:val="0"/>
      <w:divBdr>
        <w:top w:val="none" w:sz="0" w:space="0" w:color="auto"/>
        <w:left w:val="none" w:sz="0" w:space="0" w:color="auto"/>
        <w:bottom w:val="none" w:sz="0" w:space="0" w:color="auto"/>
        <w:right w:val="none" w:sz="0" w:space="0" w:color="auto"/>
      </w:divBdr>
    </w:div>
    <w:div w:id="235675644">
      <w:bodyDiv w:val="1"/>
      <w:marLeft w:val="0"/>
      <w:marRight w:val="0"/>
      <w:marTop w:val="0"/>
      <w:marBottom w:val="0"/>
      <w:divBdr>
        <w:top w:val="none" w:sz="0" w:space="0" w:color="auto"/>
        <w:left w:val="none" w:sz="0" w:space="0" w:color="auto"/>
        <w:bottom w:val="none" w:sz="0" w:space="0" w:color="auto"/>
        <w:right w:val="none" w:sz="0" w:space="0" w:color="auto"/>
      </w:divBdr>
    </w:div>
    <w:div w:id="293558298">
      <w:bodyDiv w:val="1"/>
      <w:marLeft w:val="0"/>
      <w:marRight w:val="0"/>
      <w:marTop w:val="0"/>
      <w:marBottom w:val="0"/>
      <w:divBdr>
        <w:top w:val="none" w:sz="0" w:space="0" w:color="auto"/>
        <w:left w:val="none" w:sz="0" w:space="0" w:color="auto"/>
        <w:bottom w:val="none" w:sz="0" w:space="0" w:color="auto"/>
        <w:right w:val="none" w:sz="0" w:space="0" w:color="auto"/>
      </w:divBdr>
    </w:div>
    <w:div w:id="490567120">
      <w:bodyDiv w:val="1"/>
      <w:marLeft w:val="0"/>
      <w:marRight w:val="0"/>
      <w:marTop w:val="0"/>
      <w:marBottom w:val="0"/>
      <w:divBdr>
        <w:top w:val="none" w:sz="0" w:space="0" w:color="auto"/>
        <w:left w:val="none" w:sz="0" w:space="0" w:color="auto"/>
        <w:bottom w:val="none" w:sz="0" w:space="0" w:color="auto"/>
        <w:right w:val="none" w:sz="0" w:space="0" w:color="auto"/>
      </w:divBdr>
    </w:div>
    <w:div w:id="507018949">
      <w:bodyDiv w:val="1"/>
      <w:marLeft w:val="0"/>
      <w:marRight w:val="0"/>
      <w:marTop w:val="0"/>
      <w:marBottom w:val="0"/>
      <w:divBdr>
        <w:top w:val="none" w:sz="0" w:space="0" w:color="auto"/>
        <w:left w:val="none" w:sz="0" w:space="0" w:color="auto"/>
        <w:bottom w:val="none" w:sz="0" w:space="0" w:color="auto"/>
        <w:right w:val="none" w:sz="0" w:space="0" w:color="auto"/>
      </w:divBdr>
    </w:div>
    <w:div w:id="523984089">
      <w:bodyDiv w:val="1"/>
      <w:marLeft w:val="0"/>
      <w:marRight w:val="0"/>
      <w:marTop w:val="0"/>
      <w:marBottom w:val="0"/>
      <w:divBdr>
        <w:top w:val="none" w:sz="0" w:space="0" w:color="auto"/>
        <w:left w:val="none" w:sz="0" w:space="0" w:color="auto"/>
        <w:bottom w:val="none" w:sz="0" w:space="0" w:color="auto"/>
        <w:right w:val="none" w:sz="0" w:space="0" w:color="auto"/>
      </w:divBdr>
    </w:div>
    <w:div w:id="550114784">
      <w:bodyDiv w:val="1"/>
      <w:marLeft w:val="0"/>
      <w:marRight w:val="0"/>
      <w:marTop w:val="0"/>
      <w:marBottom w:val="0"/>
      <w:divBdr>
        <w:top w:val="none" w:sz="0" w:space="0" w:color="auto"/>
        <w:left w:val="none" w:sz="0" w:space="0" w:color="auto"/>
        <w:bottom w:val="none" w:sz="0" w:space="0" w:color="auto"/>
        <w:right w:val="none" w:sz="0" w:space="0" w:color="auto"/>
      </w:divBdr>
    </w:div>
    <w:div w:id="603466419">
      <w:bodyDiv w:val="1"/>
      <w:marLeft w:val="0"/>
      <w:marRight w:val="0"/>
      <w:marTop w:val="0"/>
      <w:marBottom w:val="0"/>
      <w:divBdr>
        <w:top w:val="none" w:sz="0" w:space="0" w:color="auto"/>
        <w:left w:val="none" w:sz="0" w:space="0" w:color="auto"/>
        <w:bottom w:val="none" w:sz="0" w:space="0" w:color="auto"/>
        <w:right w:val="none" w:sz="0" w:space="0" w:color="auto"/>
      </w:divBdr>
    </w:div>
    <w:div w:id="674378783">
      <w:bodyDiv w:val="1"/>
      <w:marLeft w:val="0"/>
      <w:marRight w:val="0"/>
      <w:marTop w:val="0"/>
      <w:marBottom w:val="0"/>
      <w:divBdr>
        <w:top w:val="none" w:sz="0" w:space="0" w:color="auto"/>
        <w:left w:val="none" w:sz="0" w:space="0" w:color="auto"/>
        <w:bottom w:val="none" w:sz="0" w:space="0" w:color="auto"/>
        <w:right w:val="none" w:sz="0" w:space="0" w:color="auto"/>
      </w:divBdr>
    </w:div>
    <w:div w:id="688413997">
      <w:bodyDiv w:val="1"/>
      <w:marLeft w:val="0"/>
      <w:marRight w:val="0"/>
      <w:marTop w:val="0"/>
      <w:marBottom w:val="0"/>
      <w:divBdr>
        <w:top w:val="none" w:sz="0" w:space="0" w:color="auto"/>
        <w:left w:val="none" w:sz="0" w:space="0" w:color="auto"/>
        <w:bottom w:val="none" w:sz="0" w:space="0" w:color="auto"/>
        <w:right w:val="none" w:sz="0" w:space="0" w:color="auto"/>
      </w:divBdr>
    </w:div>
    <w:div w:id="690571054">
      <w:bodyDiv w:val="1"/>
      <w:marLeft w:val="0"/>
      <w:marRight w:val="0"/>
      <w:marTop w:val="0"/>
      <w:marBottom w:val="0"/>
      <w:divBdr>
        <w:top w:val="none" w:sz="0" w:space="0" w:color="auto"/>
        <w:left w:val="none" w:sz="0" w:space="0" w:color="auto"/>
        <w:bottom w:val="none" w:sz="0" w:space="0" w:color="auto"/>
        <w:right w:val="none" w:sz="0" w:space="0" w:color="auto"/>
      </w:divBdr>
    </w:div>
    <w:div w:id="725448115">
      <w:bodyDiv w:val="1"/>
      <w:marLeft w:val="0"/>
      <w:marRight w:val="0"/>
      <w:marTop w:val="0"/>
      <w:marBottom w:val="0"/>
      <w:divBdr>
        <w:top w:val="none" w:sz="0" w:space="0" w:color="auto"/>
        <w:left w:val="none" w:sz="0" w:space="0" w:color="auto"/>
        <w:bottom w:val="none" w:sz="0" w:space="0" w:color="auto"/>
        <w:right w:val="none" w:sz="0" w:space="0" w:color="auto"/>
      </w:divBdr>
    </w:div>
    <w:div w:id="797795791">
      <w:bodyDiv w:val="1"/>
      <w:marLeft w:val="0"/>
      <w:marRight w:val="0"/>
      <w:marTop w:val="0"/>
      <w:marBottom w:val="0"/>
      <w:divBdr>
        <w:top w:val="none" w:sz="0" w:space="0" w:color="auto"/>
        <w:left w:val="none" w:sz="0" w:space="0" w:color="auto"/>
        <w:bottom w:val="none" w:sz="0" w:space="0" w:color="auto"/>
        <w:right w:val="none" w:sz="0" w:space="0" w:color="auto"/>
      </w:divBdr>
    </w:div>
    <w:div w:id="804081584">
      <w:bodyDiv w:val="1"/>
      <w:marLeft w:val="0"/>
      <w:marRight w:val="0"/>
      <w:marTop w:val="0"/>
      <w:marBottom w:val="0"/>
      <w:divBdr>
        <w:top w:val="none" w:sz="0" w:space="0" w:color="auto"/>
        <w:left w:val="none" w:sz="0" w:space="0" w:color="auto"/>
        <w:bottom w:val="none" w:sz="0" w:space="0" w:color="auto"/>
        <w:right w:val="none" w:sz="0" w:space="0" w:color="auto"/>
      </w:divBdr>
    </w:div>
    <w:div w:id="916866127">
      <w:bodyDiv w:val="1"/>
      <w:marLeft w:val="0"/>
      <w:marRight w:val="0"/>
      <w:marTop w:val="0"/>
      <w:marBottom w:val="0"/>
      <w:divBdr>
        <w:top w:val="none" w:sz="0" w:space="0" w:color="auto"/>
        <w:left w:val="none" w:sz="0" w:space="0" w:color="auto"/>
        <w:bottom w:val="none" w:sz="0" w:space="0" w:color="auto"/>
        <w:right w:val="none" w:sz="0" w:space="0" w:color="auto"/>
      </w:divBdr>
    </w:div>
    <w:div w:id="962619371">
      <w:bodyDiv w:val="1"/>
      <w:marLeft w:val="0"/>
      <w:marRight w:val="0"/>
      <w:marTop w:val="0"/>
      <w:marBottom w:val="0"/>
      <w:divBdr>
        <w:top w:val="none" w:sz="0" w:space="0" w:color="auto"/>
        <w:left w:val="none" w:sz="0" w:space="0" w:color="auto"/>
        <w:bottom w:val="none" w:sz="0" w:space="0" w:color="auto"/>
        <w:right w:val="none" w:sz="0" w:space="0" w:color="auto"/>
      </w:divBdr>
      <w:divsChild>
        <w:div w:id="1214737684">
          <w:marLeft w:val="0"/>
          <w:marRight w:val="0"/>
          <w:marTop w:val="0"/>
          <w:marBottom w:val="0"/>
          <w:divBdr>
            <w:top w:val="none" w:sz="0" w:space="0" w:color="auto"/>
            <w:left w:val="none" w:sz="0" w:space="0" w:color="auto"/>
            <w:bottom w:val="none" w:sz="0" w:space="0" w:color="auto"/>
            <w:right w:val="none" w:sz="0" w:space="0" w:color="auto"/>
          </w:divBdr>
          <w:divsChild>
            <w:div w:id="395980798">
              <w:marLeft w:val="0"/>
              <w:marRight w:val="0"/>
              <w:marTop w:val="0"/>
              <w:marBottom w:val="0"/>
              <w:divBdr>
                <w:top w:val="none" w:sz="0" w:space="0" w:color="auto"/>
                <w:left w:val="none" w:sz="0" w:space="0" w:color="auto"/>
                <w:bottom w:val="none" w:sz="0" w:space="0" w:color="auto"/>
                <w:right w:val="none" w:sz="0" w:space="0" w:color="auto"/>
              </w:divBdr>
              <w:divsChild>
                <w:div w:id="1304845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3942162">
      <w:bodyDiv w:val="1"/>
      <w:marLeft w:val="0"/>
      <w:marRight w:val="0"/>
      <w:marTop w:val="0"/>
      <w:marBottom w:val="0"/>
      <w:divBdr>
        <w:top w:val="none" w:sz="0" w:space="0" w:color="auto"/>
        <w:left w:val="none" w:sz="0" w:space="0" w:color="auto"/>
        <w:bottom w:val="none" w:sz="0" w:space="0" w:color="auto"/>
        <w:right w:val="none" w:sz="0" w:space="0" w:color="auto"/>
      </w:divBdr>
    </w:div>
    <w:div w:id="1158109196">
      <w:bodyDiv w:val="1"/>
      <w:marLeft w:val="0"/>
      <w:marRight w:val="0"/>
      <w:marTop w:val="0"/>
      <w:marBottom w:val="0"/>
      <w:divBdr>
        <w:top w:val="none" w:sz="0" w:space="0" w:color="auto"/>
        <w:left w:val="none" w:sz="0" w:space="0" w:color="auto"/>
        <w:bottom w:val="none" w:sz="0" w:space="0" w:color="auto"/>
        <w:right w:val="none" w:sz="0" w:space="0" w:color="auto"/>
      </w:divBdr>
    </w:div>
    <w:div w:id="1167286819">
      <w:bodyDiv w:val="1"/>
      <w:marLeft w:val="0"/>
      <w:marRight w:val="0"/>
      <w:marTop w:val="0"/>
      <w:marBottom w:val="0"/>
      <w:divBdr>
        <w:top w:val="none" w:sz="0" w:space="0" w:color="auto"/>
        <w:left w:val="none" w:sz="0" w:space="0" w:color="auto"/>
        <w:bottom w:val="none" w:sz="0" w:space="0" w:color="auto"/>
        <w:right w:val="none" w:sz="0" w:space="0" w:color="auto"/>
      </w:divBdr>
    </w:div>
    <w:div w:id="1179462542">
      <w:bodyDiv w:val="1"/>
      <w:marLeft w:val="0"/>
      <w:marRight w:val="0"/>
      <w:marTop w:val="0"/>
      <w:marBottom w:val="0"/>
      <w:divBdr>
        <w:top w:val="none" w:sz="0" w:space="0" w:color="auto"/>
        <w:left w:val="none" w:sz="0" w:space="0" w:color="auto"/>
        <w:bottom w:val="none" w:sz="0" w:space="0" w:color="auto"/>
        <w:right w:val="none" w:sz="0" w:space="0" w:color="auto"/>
      </w:divBdr>
    </w:div>
    <w:div w:id="1194998397">
      <w:bodyDiv w:val="1"/>
      <w:marLeft w:val="0"/>
      <w:marRight w:val="0"/>
      <w:marTop w:val="0"/>
      <w:marBottom w:val="0"/>
      <w:divBdr>
        <w:top w:val="none" w:sz="0" w:space="0" w:color="auto"/>
        <w:left w:val="none" w:sz="0" w:space="0" w:color="auto"/>
        <w:bottom w:val="none" w:sz="0" w:space="0" w:color="auto"/>
        <w:right w:val="none" w:sz="0" w:space="0" w:color="auto"/>
      </w:divBdr>
    </w:div>
    <w:div w:id="1227379583">
      <w:bodyDiv w:val="1"/>
      <w:marLeft w:val="0"/>
      <w:marRight w:val="0"/>
      <w:marTop w:val="0"/>
      <w:marBottom w:val="0"/>
      <w:divBdr>
        <w:top w:val="none" w:sz="0" w:space="0" w:color="auto"/>
        <w:left w:val="none" w:sz="0" w:space="0" w:color="auto"/>
        <w:bottom w:val="none" w:sz="0" w:space="0" w:color="auto"/>
        <w:right w:val="none" w:sz="0" w:space="0" w:color="auto"/>
      </w:divBdr>
    </w:div>
    <w:div w:id="1227573160">
      <w:bodyDiv w:val="1"/>
      <w:marLeft w:val="0"/>
      <w:marRight w:val="0"/>
      <w:marTop w:val="0"/>
      <w:marBottom w:val="0"/>
      <w:divBdr>
        <w:top w:val="none" w:sz="0" w:space="0" w:color="auto"/>
        <w:left w:val="none" w:sz="0" w:space="0" w:color="auto"/>
        <w:bottom w:val="none" w:sz="0" w:space="0" w:color="auto"/>
        <w:right w:val="none" w:sz="0" w:space="0" w:color="auto"/>
      </w:divBdr>
    </w:div>
    <w:div w:id="1278565856">
      <w:bodyDiv w:val="1"/>
      <w:marLeft w:val="0"/>
      <w:marRight w:val="0"/>
      <w:marTop w:val="0"/>
      <w:marBottom w:val="0"/>
      <w:divBdr>
        <w:top w:val="none" w:sz="0" w:space="0" w:color="auto"/>
        <w:left w:val="none" w:sz="0" w:space="0" w:color="auto"/>
        <w:bottom w:val="none" w:sz="0" w:space="0" w:color="auto"/>
        <w:right w:val="none" w:sz="0" w:space="0" w:color="auto"/>
      </w:divBdr>
    </w:div>
    <w:div w:id="1301419770">
      <w:bodyDiv w:val="1"/>
      <w:marLeft w:val="0"/>
      <w:marRight w:val="0"/>
      <w:marTop w:val="0"/>
      <w:marBottom w:val="0"/>
      <w:divBdr>
        <w:top w:val="none" w:sz="0" w:space="0" w:color="auto"/>
        <w:left w:val="none" w:sz="0" w:space="0" w:color="auto"/>
        <w:bottom w:val="none" w:sz="0" w:space="0" w:color="auto"/>
        <w:right w:val="none" w:sz="0" w:space="0" w:color="auto"/>
      </w:divBdr>
    </w:div>
    <w:div w:id="1509632429">
      <w:bodyDiv w:val="1"/>
      <w:marLeft w:val="0"/>
      <w:marRight w:val="0"/>
      <w:marTop w:val="0"/>
      <w:marBottom w:val="0"/>
      <w:divBdr>
        <w:top w:val="none" w:sz="0" w:space="0" w:color="auto"/>
        <w:left w:val="none" w:sz="0" w:space="0" w:color="auto"/>
        <w:bottom w:val="none" w:sz="0" w:space="0" w:color="auto"/>
        <w:right w:val="none" w:sz="0" w:space="0" w:color="auto"/>
      </w:divBdr>
    </w:div>
    <w:div w:id="1515876186">
      <w:bodyDiv w:val="1"/>
      <w:marLeft w:val="0"/>
      <w:marRight w:val="0"/>
      <w:marTop w:val="0"/>
      <w:marBottom w:val="0"/>
      <w:divBdr>
        <w:top w:val="none" w:sz="0" w:space="0" w:color="auto"/>
        <w:left w:val="none" w:sz="0" w:space="0" w:color="auto"/>
        <w:bottom w:val="none" w:sz="0" w:space="0" w:color="auto"/>
        <w:right w:val="none" w:sz="0" w:space="0" w:color="auto"/>
      </w:divBdr>
    </w:div>
    <w:div w:id="1537505370">
      <w:bodyDiv w:val="1"/>
      <w:marLeft w:val="0"/>
      <w:marRight w:val="0"/>
      <w:marTop w:val="0"/>
      <w:marBottom w:val="0"/>
      <w:divBdr>
        <w:top w:val="none" w:sz="0" w:space="0" w:color="auto"/>
        <w:left w:val="none" w:sz="0" w:space="0" w:color="auto"/>
        <w:bottom w:val="none" w:sz="0" w:space="0" w:color="auto"/>
        <w:right w:val="none" w:sz="0" w:space="0" w:color="auto"/>
      </w:divBdr>
    </w:div>
    <w:div w:id="1562017041">
      <w:bodyDiv w:val="1"/>
      <w:marLeft w:val="0"/>
      <w:marRight w:val="0"/>
      <w:marTop w:val="0"/>
      <w:marBottom w:val="0"/>
      <w:divBdr>
        <w:top w:val="none" w:sz="0" w:space="0" w:color="auto"/>
        <w:left w:val="none" w:sz="0" w:space="0" w:color="auto"/>
        <w:bottom w:val="none" w:sz="0" w:space="0" w:color="auto"/>
        <w:right w:val="none" w:sz="0" w:space="0" w:color="auto"/>
      </w:divBdr>
    </w:div>
    <w:div w:id="1606813271">
      <w:bodyDiv w:val="1"/>
      <w:marLeft w:val="0"/>
      <w:marRight w:val="0"/>
      <w:marTop w:val="0"/>
      <w:marBottom w:val="0"/>
      <w:divBdr>
        <w:top w:val="none" w:sz="0" w:space="0" w:color="auto"/>
        <w:left w:val="none" w:sz="0" w:space="0" w:color="auto"/>
        <w:bottom w:val="none" w:sz="0" w:space="0" w:color="auto"/>
        <w:right w:val="none" w:sz="0" w:space="0" w:color="auto"/>
      </w:divBdr>
    </w:div>
    <w:div w:id="1620913467">
      <w:bodyDiv w:val="1"/>
      <w:marLeft w:val="0"/>
      <w:marRight w:val="0"/>
      <w:marTop w:val="0"/>
      <w:marBottom w:val="0"/>
      <w:divBdr>
        <w:top w:val="none" w:sz="0" w:space="0" w:color="auto"/>
        <w:left w:val="none" w:sz="0" w:space="0" w:color="auto"/>
        <w:bottom w:val="none" w:sz="0" w:space="0" w:color="auto"/>
        <w:right w:val="none" w:sz="0" w:space="0" w:color="auto"/>
      </w:divBdr>
    </w:div>
    <w:div w:id="1621719575">
      <w:bodyDiv w:val="1"/>
      <w:marLeft w:val="0"/>
      <w:marRight w:val="0"/>
      <w:marTop w:val="0"/>
      <w:marBottom w:val="0"/>
      <w:divBdr>
        <w:top w:val="none" w:sz="0" w:space="0" w:color="auto"/>
        <w:left w:val="none" w:sz="0" w:space="0" w:color="auto"/>
        <w:bottom w:val="none" w:sz="0" w:space="0" w:color="auto"/>
        <w:right w:val="none" w:sz="0" w:space="0" w:color="auto"/>
      </w:divBdr>
    </w:div>
    <w:div w:id="1625500982">
      <w:bodyDiv w:val="1"/>
      <w:marLeft w:val="0"/>
      <w:marRight w:val="0"/>
      <w:marTop w:val="0"/>
      <w:marBottom w:val="0"/>
      <w:divBdr>
        <w:top w:val="none" w:sz="0" w:space="0" w:color="auto"/>
        <w:left w:val="none" w:sz="0" w:space="0" w:color="auto"/>
        <w:bottom w:val="none" w:sz="0" w:space="0" w:color="auto"/>
        <w:right w:val="none" w:sz="0" w:space="0" w:color="auto"/>
      </w:divBdr>
    </w:div>
    <w:div w:id="1628202269">
      <w:bodyDiv w:val="1"/>
      <w:marLeft w:val="0"/>
      <w:marRight w:val="0"/>
      <w:marTop w:val="0"/>
      <w:marBottom w:val="0"/>
      <w:divBdr>
        <w:top w:val="none" w:sz="0" w:space="0" w:color="auto"/>
        <w:left w:val="none" w:sz="0" w:space="0" w:color="auto"/>
        <w:bottom w:val="none" w:sz="0" w:space="0" w:color="auto"/>
        <w:right w:val="none" w:sz="0" w:space="0" w:color="auto"/>
      </w:divBdr>
    </w:div>
    <w:div w:id="1631206027">
      <w:bodyDiv w:val="1"/>
      <w:marLeft w:val="0"/>
      <w:marRight w:val="0"/>
      <w:marTop w:val="0"/>
      <w:marBottom w:val="0"/>
      <w:divBdr>
        <w:top w:val="none" w:sz="0" w:space="0" w:color="auto"/>
        <w:left w:val="none" w:sz="0" w:space="0" w:color="auto"/>
        <w:bottom w:val="none" w:sz="0" w:space="0" w:color="auto"/>
        <w:right w:val="none" w:sz="0" w:space="0" w:color="auto"/>
      </w:divBdr>
    </w:div>
    <w:div w:id="1673295474">
      <w:bodyDiv w:val="1"/>
      <w:marLeft w:val="0"/>
      <w:marRight w:val="0"/>
      <w:marTop w:val="0"/>
      <w:marBottom w:val="0"/>
      <w:divBdr>
        <w:top w:val="none" w:sz="0" w:space="0" w:color="auto"/>
        <w:left w:val="none" w:sz="0" w:space="0" w:color="auto"/>
        <w:bottom w:val="none" w:sz="0" w:space="0" w:color="auto"/>
        <w:right w:val="none" w:sz="0" w:space="0" w:color="auto"/>
      </w:divBdr>
    </w:div>
    <w:div w:id="1720394263">
      <w:bodyDiv w:val="1"/>
      <w:marLeft w:val="0"/>
      <w:marRight w:val="0"/>
      <w:marTop w:val="0"/>
      <w:marBottom w:val="0"/>
      <w:divBdr>
        <w:top w:val="none" w:sz="0" w:space="0" w:color="auto"/>
        <w:left w:val="none" w:sz="0" w:space="0" w:color="auto"/>
        <w:bottom w:val="none" w:sz="0" w:space="0" w:color="auto"/>
        <w:right w:val="none" w:sz="0" w:space="0" w:color="auto"/>
      </w:divBdr>
    </w:div>
    <w:div w:id="1733503057">
      <w:bodyDiv w:val="1"/>
      <w:marLeft w:val="0"/>
      <w:marRight w:val="0"/>
      <w:marTop w:val="0"/>
      <w:marBottom w:val="0"/>
      <w:divBdr>
        <w:top w:val="none" w:sz="0" w:space="0" w:color="auto"/>
        <w:left w:val="none" w:sz="0" w:space="0" w:color="auto"/>
        <w:bottom w:val="none" w:sz="0" w:space="0" w:color="auto"/>
        <w:right w:val="none" w:sz="0" w:space="0" w:color="auto"/>
      </w:divBdr>
    </w:div>
    <w:div w:id="1757091343">
      <w:bodyDiv w:val="1"/>
      <w:marLeft w:val="0"/>
      <w:marRight w:val="0"/>
      <w:marTop w:val="0"/>
      <w:marBottom w:val="0"/>
      <w:divBdr>
        <w:top w:val="none" w:sz="0" w:space="0" w:color="auto"/>
        <w:left w:val="none" w:sz="0" w:space="0" w:color="auto"/>
        <w:bottom w:val="none" w:sz="0" w:space="0" w:color="auto"/>
        <w:right w:val="none" w:sz="0" w:space="0" w:color="auto"/>
      </w:divBdr>
    </w:div>
    <w:div w:id="1758864219">
      <w:bodyDiv w:val="1"/>
      <w:marLeft w:val="0"/>
      <w:marRight w:val="0"/>
      <w:marTop w:val="0"/>
      <w:marBottom w:val="0"/>
      <w:divBdr>
        <w:top w:val="none" w:sz="0" w:space="0" w:color="auto"/>
        <w:left w:val="none" w:sz="0" w:space="0" w:color="auto"/>
        <w:bottom w:val="none" w:sz="0" w:space="0" w:color="auto"/>
        <w:right w:val="none" w:sz="0" w:space="0" w:color="auto"/>
      </w:divBdr>
    </w:div>
    <w:div w:id="1819107469">
      <w:bodyDiv w:val="1"/>
      <w:marLeft w:val="0"/>
      <w:marRight w:val="0"/>
      <w:marTop w:val="0"/>
      <w:marBottom w:val="0"/>
      <w:divBdr>
        <w:top w:val="none" w:sz="0" w:space="0" w:color="auto"/>
        <w:left w:val="none" w:sz="0" w:space="0" w:color="auto"/>
        <w:bottom w:val="none" w:sz="0" w:space="0" w:color="auto"/>
        <w:right w:val="none" w:sz="0" w:space="0" w:color="auto"/>
      </w:divBdr>
    </w:div>
    <w:div w:id="1875969096">
      <w:bodyDiv w:val="1"/>
      <w:marLeft w:val="0"/>
      <w:marRight w:val="0"/>
      <w:marTop w:val="0"/>
      <w:marBottom w:val="0"/>
      <w:divBdr>
        <w:top w:val="none" w:sz="0" w:space="0" w:color="auto"/>
        <w:left w:val="none" w:sz="0" w:space="0" w:color="auto"/>
        <w:bottom w:val="none" w:sz="0" w:space="0" w:color="auto"/>
        <w:right w:val="none" w:sz="0" w:space="0" w:color="auto"/>
      </w:divBdr>
    </w:div>
    <w:div w:id="1893154057">
      <w:bodyDiv w:val="1"/>
      <w:marLeft w:val="0"/>
      <w:marRight w:val="0"/>
      <w:marTop w:val="0"/>
      <w:marBottom w:val="0"/>
      <w:divBdr>
        <w:top w:val="none" w:sz="0" w:space="0" w:color="auto"/>
        <w:left w:val="none" w:sz="0" w:space="0" w:color="auto"/>
        <w:bottom w:val="none" w:sz="0" w:space="0" w:color="auto"/>
        <w:right w:val="none" w:sz="0" w:space="0" w:color="auto"/>
      </w:divBdr>
    </w:div>
    <w:div w:id="1910381039">
      <w:bodyDiv w:val="1"/>
      <w:marLeft w:val="0"/>
      <w:marRight w:val="0"/>
      <w:marTop w:val="0"/>
      <w:marBottom w:val="0"/>
      <w:divBdr>
        <w:top w:val="none" w:sz="0" w:space="0" w:color="auto"/>
        <w:left w:val="none" w:sz="0" w:space="0" w:color="auto"/>
        <w:bottom w:val="none" w:sz="0" w:space="0" w:color="auto"/>
        <w:right w:val="none" w:sz="0" w:space="0" w:color="auto"/>
      </w:divBdr>
    </w:div>
    <w:div w:id="1923443957">
      <w:bodyDiv w:val="1"/>
      <w:marLeft w:val="0"/>
      <w:marRight w:val="0"/>
      <w:marTop w:val="0"/>
      <w:marBottom w:val="0"/>
      <w:divBdr>
        <w:top w:val="none" w:sz="0" w:space="0" w:color="auto"/>
        <w:left w:val="none" w:sz="0" w:space="0" w:color="auto"/>
        <w:bottom w:val="none" w:sz="0" w:space="0" w:color="auto"/>
        <w:right w:val="none" w:sz="0" w:space="0" w:color="auto"/>
      </w:divBdr>
    </w:div>
    <w:div w:id="1991400415">
      <w:bodyDiv w:val="1"/>
      <w:marLeft w:val="0"/>
      <w:marRight w:val="0"/>
      <w:marTop w:val="0"/>
      <w:marBottom w:val="0"/>
      <w:divBdr>
        <w:top w:val="none" w:sz="0" w:space="0" w:color="auto"/>
        <w:left w:val="none" w:sz="0" w:space="0" w:color="auto"/>
        <w:bottom w:val="none" w:sz="0" w:space="0" w:color="auto"/>
        <w:right w:val="none" w:sz="0" w:space="0" w:color="auto"/>
      </w:divBdr>
    </w:div>
    <w:div w:id="1995524445">
      <w:bodyDiv w:val="1"/>
      <w:marLeft w:val="0"/>
      <w:marRight w:val="0"/>
      <w:marTop w:val="0"/>
      <w:marBottom w:val="0"/>
      <w:divBdr>
        <w:top w:val="none" w:sz="0" w:space="0" w:color="auto"/>
        <w:left w:val="none" w:sz="0" w:space="0" w:color="auto"/>
        <w:bottom w:val="none" w:sz="0" w:space="0" w:color="auto"/>
        <w:right w:val="none" w:sz="0" w:space="0" w:color="auto"/>
      </w:divBdr>
    </w:div>
    <w:div w:id="20057380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E8B540-6EC4-4790-868A-B830A9A049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51</Words>
  <Characters>861</Characters>
  <Application>Microsoft Office Word</Application>
  <DocSecurity>0</DocSecurity>
  <Lines>7</Lines>
  <Paragraphs>2</Paragraphs>
  <ScaleCrop>false</ScaleCrop>
  <HeadingPairs>
    <vt:vector size="8" baseType="variant">
      <vt:variant>
        <vt:lpstr>Title</vt:lpstr>
      </vt:variant>
      <vt:variant>
        <vt:i4>1</vt:i4>
      </vt:variant>
      <vt:variant>
        <vt:lpstr>Rubrik</vt:lpstr>
      </vt:variant>
      <vt:variant>
        <vt:i4>1</vt:i4>
      </vt:variant>
      <vt:variant>
        <vt:lpstr>Otsikko</vt:lpstr>
      </vt:variant>
      <vt:variant>
        <vt:i4>1</vt:i4>
      </vt:variant>
      <vt:variant>
        <vt:lpstr>Titel</vt:lpstr>
      </vt:variant>
      <vt:variant>
        <vt:i4>1</vt:i4>
      </vt:variant>
    </vt:vector>
  </HeadingPairs>
  <TitlesOfParts>
    <vt:vector size="4" baseType="lpstr">
      <vt:lpstr/>
      <vt:lpstr/>
      <vt:lpstr/>
      <vt:lpstr/>
    </vt:vector>
  </TitlesOfParts>
  <Company/>
  <LinksUpToDate>false</LinksUpToDate>
  <CharactersWithSpaces>10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emu Murtola (TAU)</dc:creator>
  <cp:lastModifiedBy>Compuscript</cp:lastModifiedBy>
  <cp:revision>2</cp:revision>
  <cp:lastPrinted>2024-07-04T12:49:00Z</cp:lastPrinted>
  <dcterms:created xsi:type="dcterms:W3CDTF">2024-10-05T10:17:00Z</dcterms:created>
  <dcterms:modified xsi:type="dcterms:W3CDTF">2024-10-05T10:17:00Z</dcterms:modified>
</cp:coreProperties>
</file>